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0C704E" w14:textId="06882AE9" w:rsidR="00337ED6" w:rsidRDefault="004A3576" w:rsidP="00744B95">
      <w:pPr>
        <w:pStyle w:val="berschrift1"/>
        <w:rPr>
          <w:color w:val="auto"/>
          <w:lang w:val="en-US"/>
        </w:rPr>
      </w:pPr>
      <w:bookmarkStart w:id="0" w:name="_GoBack"/>
      <w:bookmarkEnd w:id="0"/>
      <w:r w:rsidRPr="00A46174">
        <w:rPr>
          <w:color w:val="auto"/>
          <w:lang w:val="en-US"/>
        </w:rPr>
        <w:t>Additional file 1.docx:</w:t>
      </w:r>
    </w:p>
    <w:p w14:paraId="763D2112" w14:textId="77777777" w:rsidR="00337ED6" w:rsidRDefault="00337ED6" w:rsidP="00744B95">
      <w:pPr>
        <w:pStyle w:val="berschrift1"/>
        <w:rPr>
          <w:color w:val="auto"/>
          <w:lang w:val="en-US"/>
        </w:rPr>
      </w:pPr>
      <w:r>
        <w:rPr>
          <w:color w:val="auto"/>
          <w:lang w:val="en-US"/>
        </w:rPr>
        <w:t>Explicit probability formulas</w:t>
      </w:r>
    </w:p>
    <w:p w14:paraId="222AAD59" w14:textId="77777777" w:rsidR="00337ED6" w:rsidRDefault="00337ED6" w:rsidP="00337ED6">
      <w:pPr>
        <w:rPr>
          <w:lang w:val="en-US"/>
        </w:rPr>
      </w:pPr>
    </w:p>
    <w:p w14:paraId="5A48E1E8" w14:textId="77777777" w:rsidR="00337ED6" w:rsidRPr="00E3298D" w:rsidRDefault="00242084" w:rsidP="00337ED6">
      <w:pPr>
        <w:spacing w:line="480" w:lineRule="auto"/>
        <w:rPr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P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j</m:t>
            </m:r>
          </m:sub>
        </m:sSub>
        <m:r>
          <w:rPr>
            <w:rFonts w:ascii="Cambria Math" w:eastAsiaTheme="minorEastAsia" w:hAnsi="Cambria Math"/>
            <w:lang w:val="en-US"/>
          </w:rPr>
          <m:t>(0,t)</m:t>
        </m:r>
      </m:oMath>
      <w:r w:rsidR="00337ED6" w:rsidRPr="00E3298D">
        <w:rPr>
          <w:rFonts w:eastAsiaTheme="minorEastAsia"/>
          <w:lang w:val="en-US"/>
        </w:rPr>
        <w:t xml:space="preserve"> can be expressed in </w:t>
      </w:r>
      <w:r w:rsidR="00337ED6" w:rsidRPr="00E3298D">
        <w:rPr>
          <w:lang w:val="en-US"/>
        </w:rPr>
        <w:t xml:space="preserve">explicit formulas as demonstrated  by Cube et al </w:t>
      </w:r>
      <w:r w:rsidR="00337ED6" w:rsidRPr="00E3298D">
        <w:rPr>
          <w:lang w:val="en-US"/>
        </w:rPr>
        <w:fldChar w:fldCharType="begin"/>
      </w:r>
      <w:r w:rsidR="00337ED6">
        <w:rPr>
          <w:lang w:val="en-US"/>
        </w:rPr>
        <w:instrText xml:space="preserve"> ADDIN ZOTERO_ITEM CSL_CITATION {"citationID":"fO8w20jN","properties":{"formattedCitation":"(6)","plainCitation":"(6)","noteIndex":0},"citationItems":[{"id":"E0F8tdfy/8uF21TwG","uris":["http://zotero.org/users/local/3WfC8WiV/items/3KPJNZE9"],"itemData":{"id":"AJ6Dt0uT/kAcGzWjD","type":"article-journal","container-title":"BMC Medical Research Methodology","DOI":"10.1186/s12874-017-0379-4","ISSN":"1471-2288","issue":"1","journalAbbreviation":"BMC Med Res Methodol","language":"en","page":"111","source":"DOI.org (Crossref)","title":"Basic parametric analysis for a multi-state model in hospital epidemiology","volume":"17","author":[{"family":"Cube","given":"Maja","non-dropping-particle":"von"},{"family":"Schumacher","given":"Martin"},{"family":"Wolkewitz","given":"Martin"}],"issued":{"date-parts":[["2017",12]]}}}],"schema":"https://github.com/citation-style-language/schema/raw/master/csl-citation.json"} </w:instrText>
      </w:r>
      <w:r w:rsidR="00337ED6" w:rsidRPr="00E3298D">
        <w:rPr>
          <w:lang w:val="en-US"/>
        </w:rPr>
        <w:fldChar w:fldCharType="separate"/>
      </w:r>
      <w:r w:rsidR="00337ED6" w:rsidRPr="00A23C0E">
        <w:rPr>
          <w:rFonts w:ascii="Calibri" w:hAnsi="Calibri" w:cs="Calibri"/>
          <w:lang w:val="en-US"/>
        </w:rPr>
        <w:t>(6)</w:t>
      </w:r>
      <w:r w:rsidR="00337ED6" w:rsidRPr="00E3298D">
        <w:rPr>
          <w:lang w:val="en-US"/>
        </w:rPr>
        <w:fldChar w:fldCharType="end"/>
      </w:r>
      <w:r w:rsidR="00337ED6" w:rsidRPr="00E3298D">
        <w:rPr>
          <w:lang w:val="en-US"/>
        </w:rPr>
        <w:t>. With</w:t>
      </w:r>
    </w:p>
    <w:p w14:paraId="390F726C" w14:textId="77777777" w:rsidR="00337ED6" w:rsidRPr="00E3298D" w:rsidRDefault="00242084" w:rsidP="00337ED6">
      <w:pPr>
        <w:spacing w:line="480" w:lineRule="auto"/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0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λ</m:t>
              </m:r>
            </m:e>
            <m:sub>
              <m:r>
                <w:rPr>
                  <w:rFonts w:ascii="Cambria Math" w:hAnsi="Cambria Math"/>
                  <w:lang w:val="en-US"/>
                </w:rPr>
                <m:t>01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λ</m:t>
              </m:r>
            </m:e>
            <m:sub>
              <m:r>
                <w:rPr>
                  <w:rFonts w:ascii="Cambria Math" w:hAnsi="Cambria Math"/>
                  <w:lang w:val="en-US"/>
                </w:rPr>
                <m:t>02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λ</m:t>
              </m:r>
            </m:e>
            <m:sub>
              <m:r>
                <w:rPr>
                  <w:rFonts w:ascii="Cambria Math" w:hAnsi="Cambria Math"/>
                  <w:lang w:val="en-US"/>
                </w:rPr>
                <m:t>03</m:t>
              </m:r>
            </m:sub>
          </m:sSub>
        </m:oMath>
      </m:oMathPara>
    </w:p>
    <w:p w14:paraId="20A57DB7" w14:textId="77777777" w:rsidR="00337ED6" w:rsidRPr="00E3298D" w:rsidRDefault="00242084" w:rsidP="00337ED6">
      <w:pPr>
        <w:spacing w:line="480" w:lineRule="auto"/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λ</m:t>
              </m:r>
            </m:e>
            <m:sub>
              <m:r>
                <w:rPr>
                  <w:rFonts w:ascii="Cambria Math" w:hAnsi="Cambria Math"/>
                  <w:lang w:val="en-US"/>
                </w:rPr>
                <m:t>1</m:t>
              </m:r>
            </m:sub>
          </m:sSub>
          <m:r>
            <w:rPr>
              <w:rFonts w:ascii="Cambria Math" w:hAnsi="Cambria Math"/>
              <w:lang w:val="en-US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λ</m:t>
              </m:r>
            </m:e>
            <m:sub>
              <m:r>
                <w:rPr>
                  <w:rFonts w:ascii="Cambria Math" w:hAnsi="Cambria Math"/>
                  <w:lang w:val="en-US"/>
                </w:rPr>
                <m:t>14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λ</m:t>
              </m:r>
            </m:e>
            <m:sub>
              <m:r>
                <w:rPr>
                  <w:rFonts w:ascii="Cambria Math" w:hAnsi="Cambria Math"/>
                  <w:lang w:val="en-US"/>
                </w:rPr>
                <m:t>15</m:t>
              </m:r>
            </m:sub>
          </m:sSub>
        </m:oMath>
      </m:oMathPara>
    </w:p>
    <w:p w14:paraId="07D49F37" w14:textId="77777777" w:rsidR="00337ED6" w:rsidRPr="00E3298D" w:rsidRDefault="00337ED6" w:rsidP="00337ED6">
      <w:pPr>
        <w:spacing w:line="480" w:lineRule="auto"/>
        <w:rPr>
          <w:lang w:val="en-US"/>
        </w:rPr>
      </w:pPr>
      <w:proofErr w:type="gramStart"/>
      <w:r w:rsidRPr="00E3298D">
        <w:rPr>
          <w:rFonts w:eastAsiaTheme="minorEastAsia"/>
          <w:lang w:val="en-US"/>
        </w:rPr>
        <w:t>the</w:t>
      </w:r>
      <w:proofErr w:type="gramEnd"/>
      <w:r w:rsidRPr="00E3298D">
        <w:rPr>
          <w:rFonts w:eastAsiaTheme="minorEastAsia"/>
          <w:lang w:val="en-US"/>
        </w:rPr>
        <w:t xml:space="preserve"> transition probabilities can be expressed as follows:</w:t>
      </w:r>
    </w:p>
    <w:p w14:paraId="02ECAA45" w14:textId="77777777" w:rsidR="00337ED6" w:rsidRPr="00E3298D" w:rsidRDefault="00242084" w:rsidP="00337ED6">
      <w:pPr>
        <w:spacing w:line="480" w:lineRule="auto"/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00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0, t</m:t>
              </m: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lang w:val="en-US"/>
                </w:rPr>
                <m:t>e</m:t>
              </m:r>
            </m:e>
            <m:sup>
              <m:r>
                <w:rPr>
                  <w:rFonts w:ascii="Cambria Math" w:eastAsiaTheme="minorEastAsia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⋅t</m:t>
              </m:r>
            </m:sup>
          </m:sSup>
        </m:oMath>
      </m:oMathPara>
    </w:p>
    <w:p w14:paraId="4C4CCFC3" w14:textId="77777777" w:rsidR="00337ED6" w:rsidRPr="00E3298D" w:rsidRDefault="00242084" w:rsidP="00337ED6">
      <w:pPr>
        <w:spacing w:line="480" w:lineRule="auto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11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0, t</m:t>
              </m: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lang w:val="en-US"/>
                </w:rPr>
                <m:t>e</m:t>
              </m:r>
            </m:e>
            <m:sup>
              <m:r>
                <w:rPr>
                  <w:rFonts w:ascii="Cambria Math" w:eastAsiaTheme="minorEastAsia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⋅t</m:t>
              </m:r>
            </m:sup>
          </m:sSup>
        </m:oMath>
      </m:oMathPara>
    </w:p>
    <w:p w14:paraId="39CB5C9C" w14:textId="77777777" w:rsidR="00337ED6" w:rsidRPr="00E3298D" w:rsidRDefault="00242084" w:rsidP="00337ED6">
      <w:pPr>
        <w:spacing w:line="480" w:lineRule="auto"/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01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0, t</m:t>
              </m: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0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 xml:space="preserve">-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0</m:t>
                          </m:r>
                        </m:sub>
                      </m:sSub>
                    </m:den>
                  </m:f>
                  <m:d>
                    <m:dPr>
                      <m:ctrlPr>
                        <w:rPr>
                          <w:rFonts w:ascii="Cambria Math" w:eastAsiaTheme="minorEastAsia" w:hAnsi="Cambria Math"/>
                          <w:lang w:val="en-US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lang w:val="en-US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⋅t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lang w:val="en-US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⋅t</m:t>
                          </m:r>
                        </m:sup>
                      </m:sSup>
                    </m:e>
                  </m:d>
                  <m:r>
                    <w:rPr>
                      <w:rFonts w:ascii="Cambria Math" w:eastAsiaTheme="minorEastAsia" w:hAnsi="Cambria Math"/>
                      <w:lang w:val="en-US"/>
                    </w:rPr>
                    <m:t xml:space="preserve"> if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≠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0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0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⋅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lang w:val="en-U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⋅t</m:t>
                      </m:r>
                    </m:sup>
                  </m:sSup>
                  <m:r>
                    <w:rPr>
                      <w:rFonts w:ascii="Cambria Math" w:eastAsiaTheme="minorEastAsia" w:hAnsi="Cambria Math"/>
                      <w:lang w:val="en-US"/>
                    </w:rPr>
                    <m:t xml:space="preserve">⋅t if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0</m:t>
                      </m:r>
                    </m:sub>
                  </m:sSub>
                </m:e>
              </m:eqArr>
            </m:e>
          </m:d>
        </m:oMath>
      </m:oMathPara>
    </w:p>
    <w:p w14:paraId="49ACA550" w14:textId="77777777" w:rsidR="00337ED6" w:rsidRPr="00E3298D" w:rsidRDefault="00337ED6" w:rsidP="00337ED6">
      <w:pPr>
        <w:spacing w:line="480" w:lineRule="auto"/>
        <w:rPr>
          <w:rFonts w:eastAsiaTheme="minorEastAsia"/>
          <w:lang w:val="en-US"/>
        </w:rPr>
      </w:pPr>
    </w:p>
    <w:p w14:paraId="7F4EC354" w14:textId="77777777" w:rsidR="00337ED6" w:rsidRPr="00E3298D" w:rsidRDefault="00242084" w:rsidP="00337ED6">
      <w:pPr>
        <w:spacing w:line="480" w:lineRule="auto"/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02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0, t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⋅t</m:t>
                  </m:r>
                </m:sup>
              </m:sSup>
            </m:e>
          </m:d>
        </m:oMath>
      </m:oMathPara>
    </w:p>
    <w:p w14:paraId="0BA8627B" w14:textId="77777777" w:rsidR="00337ED6" w:rsidRPr="00E3298D" w:rsidRDefault="00242084" w:rsidP="00337ED6">
      <w:pPr>
        <w:spacing w:line="480" w:lineRule="auto"/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03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0, t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3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⋅t</m:t>
                  </m:r>
                </m:sup>
              </m:sSup>
            </m:e>
          </m:d>
        </m:oMath>
      </m:oMathPara>
    </w:p>
    <w:p w14:paraId="55D6D0FD" w14:textId="77777777" w:rsidR="00337ED6" w:rsidRPr="00E3298D" w:rsidRDefault="00337ED6" w:rsidP="00337ED6">
      <w:pPr>
        <w:spacing w:line="480" w:lineRule="auto"/>
        <w:rPr>
          <w:rFonts w:eastAsiaTheme="minorEastAsia"/>
          <w:lang w:val="en-US"/>
        </w:rPr>
      </w:pPr>
    </w:p>
    <w:p w14:paraId="2D1C5E9E" w14:textId="77777777" w:rsidR="00337ED6" w:rsidRPr="00E3298D" w:rsidRDefault="00242084" w:rsidP="00337ED6">
      <w:pPr>
        <w:spacing w:line="480" w:lineRule="auto"/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14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0, t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4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1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(0, t)</m:t>
              </m:r>
            </m:e>
          </m:d>
          <m:r>
            <w:rPr>
              <w:rFonts w:ascii="Cambria Math" w:eastAsiaTheme="minorEastAsia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4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⋅t</m:t>
                  </m:r>
                </m:sup>
              </m:sSup>
            </m:e>
          </m:d>
        </m:oMath>
      </m:oMathPara>
    </w:p>
    <w:p w14:paraId="34668BAC" w14:textId="77777777" w:rsidR="00337ED6" w:rsidRPr="00E3298D" w:rsidRDefault="00242084" w:rsidP="00337ED6">
      <w:pPr>
        <w:spacing w:line="480" w:lineRule="auto"/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15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0, t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5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1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(0, t)</m:t>
              </m:r>
            </m:e>
          </m:d>
          <m:r>
            <w:rPr>
              <w:rFonts w:ascii="Cambria Math" w:eastAsiaTheme="minorEastAsia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5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⋅t</m:t>
                  </m:r>
                </m:sup>
              </m:sSup>
            </m:e>
          </m:d>
        </m:oMath>
      </m:oMathPara>
    </w:p>
    <w:p w14:paraId="5D0908C5" w14:textId="77777777" w:rsidR="00337ED6" w:rsidRPr="00E3298D" w:rsidRDefault="00242084" w:rsidP="00337ED6">
      <w:pPr>
        <w:spacing w:line="480" w:lineRule="auto"/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04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0,t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4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0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0,t</m:t>
                  </m:r>
                </m:e>
              </m:d>
              <m:r>
                <w:rPr>
                  <w:rFonts w:ascii="Cambria Math" w:eastAsiaTheme="minorEastAsia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0,t</m:t>
                  </m:r>
                </m:e>
              </m:d>
              <m:r>
                <w:rPr>
                  <w:rFonts w:ascii="Cambria Math" w:eastAsiaTheme="minorEastAsia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0,t</m:t>
                  </m:r>
                </m:e>
              </m:d>
              <m:r>
                <w:rPr>
                  <w:rFonts w:ascii="Cambria Math" w:eastAsiaTheme="minorEastAsia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3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0.t</m:t>
                  </m:r>
                </m:e>
              </m:d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0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4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0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4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⋅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 xml:space="preserve">- 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</m:den>
                  </m:f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lang w:val="en-US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⋅t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lang w:val="en-US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⋅t</m:t>
                          </m:r>
                        </m:sup>
                      </m:sSup>
                    </m:e>
                  </m:d>
                  <m:r>
                    <w:rPr>
                      <w:rFonts w:ascii="Cambria Math" w:eastAsiaTheme="minorEastAsia" w:hAnsi="Cambria Math"/>
                      <w:lang w:val="en-US"/>
                    </w:rPr>
                    <m:t xml:space="preserve"> if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≠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0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0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4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0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4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</m:t>
                          </m:r>
                        </m:sub>
                      </m:sSub>
                    </m:den>
                  </m:f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⋅t</m:t>
                      </m:r>
                    </m:sup>
                  </m:sSup>
                  <m:r>
                    <w:rPr>
                      <w:rFonts w:ascii="Cambria Math" w:eastAsiaTheme="minorEastAsia" w:hAnsi="Cambria Math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0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4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/>
                      <w:lang w:val="en-US"/>
                    </w:rPr>
                    <m:t>⋅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⋅t</m:t>
                      </m:r>
                    </m:sup>
                  </m:sSup>
                  <m:r>
                    <w:rPr>
                      <w:rFonts w:ascii="Cambria Math" w:eastAsiaTheme="minorEastAsia" w:hAnsi="Cambria Math"/>
                      <w:lang w:val="en-US"/>
                    </w:rPr>
                    <m:t>⋅t else</m:t>
                  </m:r>
                </m:e>
              </m:eqArr>
            </m:e>
          </m:d>
        </m:oMath>
      </m:oMathPara>
    </w:p>
    <w:p w14:paraId="3EA24BC0" w14:textId="77777777" w:rsidR="00337ED6" w:rsidRPr="00E3298D" w:rsidRDefault="00242084" w:rsidP="00337ED6">
      <w:pPr>
        <w:spacing w:line="480" w:lineRule="auto"/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05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0,t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5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0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0,t</m:t>
                  </m:r>
                </m:e>
              </m:d>
              <m:r>
                <w:rPr>
                  <w:rFonts w:ascii="Cambria Math" w:eastAsiaTheme="minorEastAsia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0,t</m:t>
                  </m:r>
                </m:e>
              </m:d>
              <m:r>
                <w:rPr>
                  <w:rFonts w:ascii="Cambria Math" w:eastAsiaTheme="minorEastAsia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0,t</m:t>
                  </m:r>
                </m:e>
              </m:d>
              <m:r>
                <w:rPr>
                  <w:rFonts w:ascii="Cambria Math" w:eastAsiaTheme="minorEastAsia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3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0.t</m:t>
                  </m:r>
                </m:e>
              </m:d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0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5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0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5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⋅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 xml:space="preserve">- 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</m:den>
                  </m:f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lang w:val="en-US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⋅t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lang w:val="en-US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⋅t</m:t>
                          </m:r>
                        </m:sup>
                      </m:sSup>
                    </m:e>
                  </m:d>
                  <m:r>
                    <w:rPr>
                      <w:rFonts w:ascii="Cambria Math" w:eastAsiaTheme="minorEastAsia" w:hAnsi="Cambria Math"/>
                      <w:lang w:val="en-US"/>
                    </w:rPr>
                    <m:t xml:space="preserve"> if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≠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0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0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5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0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5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</m:t>
                          </m:r>
                        </m:sub>
                      </m:sSub>
                    </m:den>
                  </m:f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⋅t</m:t>
                      </m:r>
                    </m:sup>
                  </m:sSup>
                  <m:r>
                    <w:rPr>
                      <w:rFonts w:ascii="Cambria Math" w:eastAsiaTheme="minorEastAsia" w:hAnsi="Cambria Math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0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5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/>
                      <w:lang w:val="en-US"/>
                    </w:rPr>
                    <m:t>⋅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⋅t</m:t>
                      </m:r>
                    </m:sup>
                  </m:sSup>
                  <m:r>
                    <w:rPr>
                      <w:rFonts w:ascii="Cambria Math" w:eastAsiaTheme="minorEastAsia" w:hAnsi="Cambria Math"/>
                      <w:lang w:val="en-US"/>
                    </w:rPr>
                    <m:t>⋅t else</m:t>
                  </m:r>
                </m:e>
              </m:eqArr>
            </m:e>
          </m:d>
        </m:oMath>
      </m:oMathPara>
    </w:p>
    <w:p w14:paraId="7340EAF3" w14:textId="77777777" w:rsidR="00337ED6" w:rsidRPr="0096157F" w:rsidRDefault="00337ED6" w:rsidP="00337ED6">
      <w:pPr>
        <w:rPr>
          <w:lang w:val="en-US"/>
        </w:rPr>
      </w:pPr>
      <w:r w:rsidRPr="00E3298D">
        <w:rPr>
          <w:lang w:val="en-US"/>
        </w:rPr>
        <w:t xml:space="preserve">Note that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00</m:t>
            </m:r>
          </m:sub>
        </m:sSub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0, t</m:t>
            </m:r>
          </m:e>
        </m:d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01</m:t>
            </m:r>
          </m:sub>
        </m:sSub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0, t</m:t>
            </m:r>
          </m:e>
        </m:d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02</m:t>
            </m:r>
          </m:sub>
        </m:sSub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0, t</m:t>
            </m:r>
          </m:e>
        </m:d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03</m:t>
            </m:r>
          </m:sub>
        </m:sSub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0, t</m:t>
            </m:r>
          </m:e>
        </m:d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04</m:t>
            </m:r>
          </m:sub>
        </m:sSub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0, t</m:t>
            </m:r>
          </m:e>
        </m:d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05</m:t>
            </m:r>
          </m:sub>
        </m:sSub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0, t</m:t>
            </m:r>
          </m:e>
        </m:d>
        <m:r>
          <w:rPr>
            <w:rFonts w:ascii="Cambria Math" w:hAnsi="Cambria Math"/>
            <w:lang w:val="en-US"/>
          </w:rPr>
          <m:t>=1</m:t>
        </m:r>
      </m:oMath>
      <w:r w:rsidRPr="00E3298D">
        <w:rPr>
          <w:rFonts w:eastAsiaTheme="minorEastAsia"/>
          <w:lang w:val="en-US"/>
        </w:rPr>
        <w:t xml:space="preserve"> for </w:t>
      </w:r>
      <w:proofErr w:type="gramStart"/>
      <w:r w:rsidRPr="00E3298D">
        <w:rPr>
          <w:rFonts w:eastAsiaTheme="minorEastAsia"/>
          <w:lang w:val="en-US"/>
        </w:rPr>
        <w:t xml:space="preserve">every </w:t>
      </w:r>
      <w:proofErr w:type="gramEnd"/>
      <m:oMath>
        <m:r>
          <w:rPr>
            <w:rFonts w:ascii="Cambria Math" w:eastAsiaTheme="minorEastAsia" w:hAnsi="Cambria Math"/>
            <w:lang w:val="en-US"/>
          </w:rPr>
          <m:t>t</m:t>
        </m:r>
      </m:oMath>
      <w:r w:rsidRPr="00E3298D">
        <w:rPr>
          <w:rFonts w:eastAsiaTheme="minorEastAsia"/>
          <w:lang w:val="en-US"/>
        </w:rPr>
        <w:t>.</w:t>
      </w:r>
    </w:p>
    <w:p w14:paraId="1C826331" w14:textId="77777777" w:rsidR="00337ED6" w:rsidRPr="00337ED6" w:rsidRDefault="00337ED6" w:rsidP="00337ED6">
      <w:pPr>
        <w:rPr>
          <w:lang w:val="en-US"/>
        </w:rPr>
      </w:pPr>
    </w:p>
    <w:p w14:paraId="51240C77" w14:textId="77777777" w:rsidR="00337ED6" w:rsidRDefault="00337ED6" w:rsidP="00744B95">
      <w:pPr>
        <w:pStyle w:val="berschrift1"/>
        <w:rPr>
          <w:color w:val="auto"/>
          <w:lang w:val="en-US"/>
        </w:rPr>
      </w:pPr>
    </w:p>
    <w:p w14:paraId="6EFF1DE0" w14:textId="77777777" w:rsidR="00337ED6" w:rsidRDefault="00337ED6" w:rsidP="00744B95">
      <w:pPr>
        <w:pStyle w:val="berschrift1"/>
        <w:rPr>
          <w:color w:val="auto"/>
          <w:lang w:val="en-US"/>
        </w:rPr>
      </w:pPr>
    </w:p>
    <w:p w14:paraId="4C2A02C0" w14:textId="77777777" w:rsidR="00337ED6" w:rsidRDefault="00337ED6" w:rsidP="00744B95">
      <w:pPr>
        <w:pStyle w:val="berschrift1"/>
        <w:rPr>
          <w:color w:val="auto"/>
          <w:lang w:val="en-US"/>
        </w:rPr>
      </w:pPr>
    </w:p>
    <w:p w14:paraId="02B85AA4" w14:textId="77777777" w:rsidR="00337ED6" w:rsidRDefault="00337ED6" w:rsidP="00744B95">
      <w:pPr>
        <w:pStyle w:val="berschrift1"/>
        <w:rPr>
          <w:color w:val="auto"/>
          <w:lang w:val="en-US"/>
        </w:rPr>
      </w:pPr>
    </w:p>
    <w:p w14:paraId="757A05B7" w14:textId="77777777" w:rsidR="00337ED6" w:rsidRDefault="00337ED6">
      <w:pPr>
        <w:rPr>
          <w:rFonts w:asciiTheme="majorHAnsi" w:eastAsiaTheme="majorEastAsia" w:hAnsiTheme="majorHAnsi" w:cstheme="majorBidi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653A29E7" w14:textId="0D9CB5D4" w:rsidR="00922886" w:rsidRPr="00A46174" w:rsidRDefault="004A3576" w:rsidP="00744B95">
      <w:pPr>
        <w:pStyle w:val="berschrift1"/>
        <w:rPr>
          <w:color w:val="auto"/>
          <w:lang w:val="en-US"/>
        </w:rPr>
      </w:pPr>
      <w:r w:rsidRPr="00A46174">
        <w:rPr>
          <w:color w:val="auto"/>
          <w:lang w:val="en-US"/>
        </w:rPr>
        <w:lastRenderedPageBreak/>
        <w:t>Program Code</w:t>
      </w:r>
    </w:p>
    <w:p w14:paraId="03666D65" w14:textId="77777777" w:rsidR="00744B95" w:rsidRPr="00A46174" w:rsidRDefault="00744B95" w:rsidP="00744B95">
      <w:pPr>
        <w:rPr>
          <w:lang w:val="en-US"/>
        </w:rPr>
      </w:pPr>
    </w:p>
    <w:p w14:paraId="0B7F7371" w14:textId="00EF42F8" w:rsidR="00D50B1D" w:rsidRPr="00D50B1D" w:rsidRDefault="00D50B1D" w:rsidP="00D50B1D">
      <w:pPr>
        <w:rPr>
          <w:lang w:val="en-US"/>
        </w:rPr>
      </w:pPr>
      <w:r w:rsidRPr="00D50B1D">
        <w:rPr>
          <w:lang w:val="en-US"/>
        </w:rPr>
        <w:t xml:space="preserve">Here you can find the code for the application. This code </w:t>
      </w:r>
      <w:proofErr w:type="gramStart"/>
      <w:r w:rsidRPr="00D50B1D">
        <w:rPr>
          <w:lang w:val="en-US"/>
        </w:rPr>
        <w:t>can also be found</w:t>
      </w:r>
      <w:proofErr w:type="gramEnd"/>
      <w:r w:rsidRPr="00D50B1D">
        <w:rPr>
          <w:lang w:val="en-US"/>
        </w:rPr>
        <w:t xml:space="preserve"> at https://github.com/marlongrodd/eidm. R version 4.3.1 or higher is required (lower versions not tested). The scripts must be placed in the same folder and each must have </w:t>
      </w:r>
      <w:proofErr w:type="spellStart"/>
      <w:proofErr w:type="gramStart"/>
      <w:r w:rsidRPr="00D50B1D">
        <w:rPr>
          <w:lang w:val="en-US"/>
        </w:rPr>
        <w:t>it's</w:t>
      </w:r>
      <w:proofErr w:type="spellEnd"/>
      <w:proofErr w:type="gramEnd"/>
      <w:r w:rsidRPr="00D50B1D">
        <w:rPr>
          <w:lang w:val="en-US"/>
        </w:rPr>
        <w:t xml:space="preserve"> own file named like the specific headline.</w:t>
      </w:r>
    </w:p>
    <w:p w14:paraId="337C6EEC" w14:textId="0DEB90AD" w:rsidR="00744B95" w:rsidRPr="00A46174" w:rsidRDefault="00D50B1D" w:rsidP="00D50B1D">
      <w:pPr>
        <w:rPr>
          <w:lang w:val="en-US"/>
        </w:rPr>
      </w:pPr>
      <w:r w:rsidRPr="00D50B1D">
        <w:rPr>
          <w:lang w:val="en-US"/>
        </w:rPr>
        <w:t>Open the file "</w:t>
      </w:r>
      <w:proofErr w:type="spellStart"/>
      <w:r w:rsidRPr="00D50B1D">
        <w:rPr>
          <w:lang w:val="en-US"/>
        </w:rPr>
        <w:t>run.R</w:t>
      </w:r>
      <w:proofErr w:type="spellEnd"/>
      <w:r w:rsidRPr="00D50B1D">
        <w:rPr>
          <w:lang w:val="en-US"/>
        </w:rPr>
        <w:t xml:space="preserve">". Lines 20 to 25 of this script list the packages that need to </w:t>
      </w:r>
      <w:proofErr w:type="gramStart"/>
      <w:r w:rsidRPr="00D50B1D">
        <w:rPr>
          <w:lang w:val="en-US"/>
        </w:rPr>
        <w:t>be installed</w:t>
      </w:r>
      <w:proofErr w:type="gramEnd"/>
      <w:r w:rsidRPr="00D50B1D">
        <w:rPr>
          <w:lang w:val="en-US"/>
        </w:rPr>
        <w:t xml:space="preserve"> to run the tool. You can now choose the working directory by simply pointing to it in line 34, or use the "</w:t>
      </w:r>
      <w:proofErr w:type="spellStart"/>
      <w:r w:rsidRPr="00D50B1D">
        <w:rPr>
          <w:lang w:val="en-US"/>
        </w:rPr>
        <w:t>choose.dir</w:t>
      </w:r>
      <w:proofErr w:type="spellEnd"/>
      <w:r w:rsidRPr="00D50B1D">
        <w:rPr>
          <w:lang w:val="en-US"/>
        </w:rPr>
        <w:t>" function provided by R (does not work on all systems). Finally, to run the application, simply execute the whole "</w:t>
      </w:r>
      <w:proofErr w:type="spellStart"/>
      <w:r w:rsidRPr="00D50B1D">
        <w:rPr>
          <w:lang w:val="en-US"/>
        </w:rPr>
        <w:t>run.R</w:t>
      </w:r>
      <w:proofErr w:type="spellEnd"/>
      <w:r w:rsidRPr="00D50B1D">
        <w:rPr>
          <w:lang w:val="en-US"/>
        </w:rPr>
        <w:t>" script. If you choose to use "</w:t>
      </w:r>
      <w:proofErr w:type="spellStart"/>
      <w:r w:rsidRPr="00D50B1D">
        <w:rPr>
          <w:lang w:val="en-US"/>
        </w:rPr>
        <w:t>choose.dir</w:t>
      </w:r>
      <w:proofErr w:type="spellEnd"/>
      <w:r w:rsidRPr="00D50B1D">
        <w:rPr>
          <w:lang w:val="en-US"/>
        </w:rPr>
        <w:t>", the script should ask for a directory location. This must be the directory where all the scripts are located.</w:t>
      </w:r>
      <w:r w:rsidR="0053545B" w:rsidRPr="00A46174">
        <w:rPr>
          <w:lang w:val="en-US"/>
        </w:rPr>
        <w:br w:type="page"/>
      </w:r>
    </w:p>
    <w:p w14:paraId="47B82867" w14:textId="77777777" w:rsidR="00744B95" w:rsidRPr="00A46174" w:rsidRDefault="00744B95" w:rsidP="00744B95">
      <w:pPr>
        <w:pStyle w:val="berschrift2"/>
        <w:rPr>
          <w:color w:val="auto"/>
          <w:lang w:val="en-US"/>
        </w:rPr>
      </w:pPr>
      <w:proofErr w:type="spellStart"/>
      <w:r w:rsidRPr="00A46174">
        <w:rPr>
          <w:color w:val="auto"/>
          <w:lang w:val="en-US"/>
        </w:rPr>
        <w:lastRenderedPageBreak/>
        <w:t>run.R</w:t>
      </w:r>
      <w:proofErr w:type="spellEnd"/>
    </w:p>
    <w:p w14:paraId="7EF2DAFF" w14:textId="77777777" w:rsidR="007906ED" w:rsidRPr="00A46174" w:rsidRDefault="007906ED" w:rsidP="007906ED">
      <w:pPr>
        <w:rPr>
          <w:lang w:val="en-US"/>
        </w:rPr>
      </w:pPr>
    </w:p>
    <w:p w14:paraId="45C851D6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-------------------------------------------------------------------</w:t>
      </w:r>
    </w:p>
    <w:p w14:paraId="30F8597B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</w:t>
      </w:r>
    </w:p>
    <w:p w14:paraId="428D9C40" w14:textId="77777777" w:rsidR="00BE1D0D" w:rsidRPr="00A46174" w:rsidRDefault="007906E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Script for running the App via shiny-server</w:t>
      </w:r>
    </w:p>
    <w:p w14:paraId="4DB0118D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</w:t>
      </w:r>
    </w:p>
    <w:p w14:paraId="769E20F1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Copyright (C) 2023 Marlon Grodd, Susanne Weber, Martin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Wolkewitz</w:t>
      </w:r>
      <w:proofErr w:type="spellEnd"/>
    </w:p>
    <w:p w14:paraId="2B62ABC6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</w:p>
    <w:p w14:paraId="036485E7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his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program is free software: you can redistribute it and/or modify</w:t>
      </w:r>
    </w:p>
    <w:p w14:paraId="4271A085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it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under the terms of the GNU General Public License as published by</w:t>
      </w:r>
    </w:p>
    <w:p w14:paraId="1C27F199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he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Free Software Foundation, either version 3 of the License, or</w:t>
      </w:r>
    </w:p>
    <w:p w14:paraId="436C47E8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(at your option) any later version.</w:t>
      </w:r>
    </w:p>
    <w:p w14:paraId="2C0F7A81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</w:p>
    <w:p w14:paraId="68DB7DEE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his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program is distributed in the hope that it will be useful,</w:t>
      </w:r>
    </w:p>
    <w:p w14:paraId="477AEFD9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but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WITHOUT ANY WARRANTY; without even the implied warranty of</w:t>
      </w:r>
    </w:p>
    <w:p w14:paraId="5250303F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MERCHANTABILITY or FITNESS FOR A PARTICULAR PURPOSE.  See the</w:t>
      </w:r>
    </w:p>
    <w:p w14:paraId="6957C79C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GNU General Public License for more details.</w:t>
      </w:r>
    </w:p>
    <w:p w14:paraId="6791ACFF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</w:p>
    <w:p w14:paraId="5AA6A01B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You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should have received a copy of the GNU General Public License</w:t>
      </w:r>
    </w:p>
    <w:p w14:paraId="4559141C" w14:textId="77777777" w:rsidR="007906E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along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with this program.  If not, see &lt;http://www.gnu.org/licenses/&gt;.</w:t>
      </w:r>
    </w:p>
    <w:p w14:paraId="05654A05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</w:t>
      </w:r>
    </w:p>
    <w:p w14:paraId="19D55F1C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Neseccary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Packages</w:t>
      </w:r>
    </w:p>
    <w:p w14:paraId="29AE7EFA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install.package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dply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")</w:t>
      </w:r>
    </w:p>
    <w:p w14:paraId="264A1370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install.package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ggplot2")</w:t>
      </w:r>
    </w:p>
    <w:p w14:paraId="02D888A2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install.package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gridExtra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")</w:t>
      </w:r>
    </w:p>
    <w:p w14:paraId="47FE5344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install.package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xp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")</w:t>
      </w:r>
    </w:p>
    <w:p w14:paraId="02CD3C30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install.package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shiny")</w:t>
      </w:r>
    </w:p>
    <w:p w14:paraId="168AB7CF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</w:t>
      </w:r>
    </w:p>
    <w:p w14:paraId="62BA46C8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-------------------------------------------------------------------</w:t>
      </w:r>
    </w:p>
    <w:p w14:paraId="1F3A5B8C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1CD6CB20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brary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shiny)</w:t>
      </w:r>
    </w:p>
    <w:p w14:paraId="773B461D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37FDCF48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--------------------------------- if you run local ----------------</w:t>
      </w:r>
    </w:p>
    <w:p w14:paraId="1F05C3AB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3B3027AD" w14:textId="77777777" w:rsidR="00814C10" w:rsidRPr="00814C10" w:rsidRDefault="007906ED" w:rsidP="00814C10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etwd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choose.di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)) # choose the folder of this script</w:t>
      </w:r>
      <w:r w:rsidR="00814C10" w:rsidRPr="00814C10">
        <w:rPr>
          <w:lang w:val="en-US"/>
        </w:rPr>
        <w:t xml:space="preserve"> </w:t>
      </w:r>
    </w:p>
    <w:p w14:paraId="416EE64C" w14:textId="77777777" w:rsidR="007906ED" w:rsidRPr="00A46174" w:rsidRDefault="00814C10" w:rsidP="00814C10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814C10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spellStart"/>
      <w:proofErr w:type="gramStart"/>
      <w:r w:rsidRPr="00814C10">
        <w:rPr>
          <w:rFonts w:ascii="Courier New" w:hAnsi="Courier New" w:cs="Courier New"/>
          <w:sz w:val="14"/>
          <w:szCs w:val="14"/>
          <w:lang w:val="en-US"/>
        </w:rPr>
        <w:t>setwd</w:t>
      </w:r>
      <w:proofErr w:type="spellEnd"/>
      <w:r w:rsidRPr="00814C10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814C10">
        <w:rPr>
          <w:rFonts w:ascii="Courier New" w:hAnsi="Courier New" w:cs="Courier New"/>
          <w:sz w:val="14"/>
          <w:szCs w:val="14"/>
          <w:lang w:val="en-US"/>
        </w:rPr>
        <w:t>"put/path/here") # choose the folder of this script</w:t>
      </w:r>
    </w:p>
    <w:p w14:paraId="5685D244" w14:textId="77777777" w:rsidR="00744B95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runApp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)</w:t>
      </w:r>
      <w:proofErr w:type="gramEnd"/>
    </w:p>
    <w:p w14:paraId="66E060AE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lang w:val="en-US"/>
        </w:rPr>
      </w:pPr>
    </w:p>
    <w:p w14:paraId="48E9D538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lang w:val="en-US"/>
        </w:rPr>
      </w:pPr>
    </w:p>
    <w:p w14:paraId="4DA58F4C" w14:textId="77777777" w:rsidR="0053545B" w:rsidRPr="00A46174" w:rsidRDefault="0053545B">
      <w:pPr>
        <w:rPr>
          <w:rFonts w:asciiTheme="majorHAnsi" w:eastAsiaTheme="majorEastAsia" w:hAnsiTheme="majorHAnsi" w:cstheme="majorBidi"/>
          <w:sz w:val="26"/>
          <w:szCs w:val="26"/>
          <w:lang w:val="en-US"/>
        </w:rPr>
      </w:pPr>
      <w:r w:rsidRPr="00A46174">
        <w:rPr>
          <w:lang w:val="en-US"/>
        </w:rPr>
        <w:br w:type="page"/>
      </w:r>
    </w:p>
    <w:p w14:paraId="63773B29" w14:textId="77777777" w:rsidR="007906ED" w:rsidRPr="00A46174" w:rsidRDefault="007906ED" w:rsidP="007906ED">
      <w:pPr>
        <w:pStyle w:val="berschrift2"/>
        <w:rPr>
          <w:color w:val="auto"/>
          <w:lang w:val="en-US"/>
        </w:rPr>
      </w:pPr>
      <w:proofErr w:type="spellStart"/>
      <w:r w:rsidRPr="00A46174">
        <w:rPr>
          <w:color w:val="auto"/>
          <w:lang w:val="en-US"/>
        </w:rPr>
        <w:lastRenderedPageBreak/>
        <w:t>app.R</w:t>
      </w:r>
      <w:proofErr w:type="spellEnd"/>
    </w:p>
    <w:p w14:paraId="70258AF4" w14:textId="77777777" w:rsidR="007906ED" w:rsidRPr="00A46174" w:rsidRDefault="007906ED" w:rsidP="007906ED">
      <w:pPr>
        <w:rPr>
          <w:rFonts w:ascii="Courier New" w:hAnsi="Courier New" w:cs="Courier New"/>
          <w:lang w:val="en-US"/>
        </w:rPr>
      </w:pPr>
    </w:p>
    <w:p w14:paraId="6B50A488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-------------------------------------------------------------------</w:t>
      </w:r>
    </w:p>
    <w:p w14:paraId="0FC4D2D8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</w:t>
      </w:r>
    </w:p>
    <w:p w14:paraId="0CD96F6E" w14:textId="77777777" w:rsidR="00BE1D0D" w:rsidRPr="00A46174" w:rsidRDefault="007906E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="0053545B" w:rsidRPr="00A46174">
        <w:rPr>
          <w:rFonts w:ascii="Courier New" w:hAnsi="Courier New" w:cs="Courier New"/>
          <w:sz w:val="14"/>
          <w:szCs w:val="14"/>
          <w:lang w:val="en-US"/>
        </w:rPr>
        <w:t>script</w:t>
      </w:r>
      <w:proofErr w:type="gramEnd"/>
      <w:r w:rsidR="0053545B" w:rsidRPr="00A46174">
        <w:rPr>
          <w:rFonts w:ascii="Courier New" w:hAnsi="Courier New" w:cs="Courier New"/>
          <w:sz w:val="14"/>
          <w:szCs w:val="14"/>
          <w:lang w:val="en-US"/>
        </w:rPr>
        <w:t xml:space="preserve"> for starting the app</w:t>
      </w:r>
    </w:p>
    <w:p w14:paraId="0C9482F7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</w:t>
      </w:r>
    </w:p>
    <w:p w14:paraId="3870F374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Copyright (C) 2023 Marlon Grodd, Susanne Weber, Martin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Wolkewitz</w:t>
      </w:r>
      <w:proofErr w:type="spellEnd"/>
    </w:p>
    <w:p w14:paraId="60388C0B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</w:p>
    <w:p w14:paraId="74617934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his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program is free software: you can redistribute it and/or modify</w:t>
      </w:r>
    </w:p>
    <w:p w14:paraId="5A73BFB8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it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under the terms of the GNU General Public License as published by</w:t>
      </w:r>
    </w:p>
    <w:p w14:paraId="258ECB30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he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Free Software Foundation, either version 3 of the License, or</w:t>
      </w:r>
    </w:p>
    <w:p w14:paraId="7215C601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(at your option) any later version.</w:t>
      </w:r>
    </w:p>
    <w:p w14:paraId="4859FED6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</w:p>
    <w:p w14:paraId="3F9235ED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his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program is distributed in the hope that it will be useful,</w:t>
      </w:r>
    </w:p>
    <w:p w14:paraId="672BAB4C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but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WITHOUT ANY WARRANTY; without even the implied warranty of</w:t>
      </w:r>
    </w:p>
    <w:p w14:paraId="11577986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MERCHANTABILITY or FITNESS FOR A PARTICULAR PURPOSE.  See the</w:t>
      </w:r>
    </w:p>
    <w:p w14:paraId="63DDC745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GNU General Public License for more details.</w:t>
      </w:r>
    </w:p>
    <w:p w14:paraId="4E3287BE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</w:p>
    <w:p w14:paraId="038E7086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You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should have received a copy of the GNU General Public License</w:t>
      </w:r>
    </w:p>
    <w:p w14:paraId="0A7F78C2" w14:textId="77777777" w:rsidR="0053545B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along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with this program.  If not, see &lt;http://www.gnu.org/licenses/&gt;.</w:t>
      </w:r>
    </w:p>
    <w:p w14:paraId="5748672B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</w:t>
      </w:r>
    </w:p>
    <w:p w14:paraId="0FAABB69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-------------------------------------------------------------------</w:t>
      </w:r>
    </w:p>
    <w:p w14:paraId="23E45601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09C43A4F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require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dply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</w:t>
      </w:r>
    </w:p>
    <w:p w14:paraId="47FDA94A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require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ggplot2)</w:t>
      </w:r>
    </w:p>
    <w:p w14:paraId="69544563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require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gridExtra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</w:t>
      </w:r>
    </w:p>
    <w:p w14:paraId="60F6C812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require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exp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</w:t>
      </w:r>
    </w:p>
    <w:p w14:paraId="766643F6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4C4A2403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ource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functions.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") </w:t>
      </w:r>
    </w:p>
    <w:p w14:paraId="53545371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ource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terface.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")</w:t>
      </w:r>
    </w:p>
    <w:p w14:paraId="6511F369" w14:textId="77777777" w:rsidR="007906ED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7CB3E96B" w14:textId="77777777" w:rsidR="0053545B" w:rsidRPr="00A46174" w:rsidRDefault="007906ED" w:rsidP="007906E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hinyApp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ui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 server)</w:t>
      </w:r>
    </w:p>
    <w:p w14:paraId="1D0EABC1" w14:textId="77777777" w:rsidR="0053545B" w:rsidRPr="00A46174" w:rsidRDefault="0053545B" w:rsidP="0053545B">
      <w:pPr>
        <w:rPr>
          <w:lang w:val="en-US"/>
        </w:rPr>
      </w:pPr>
      <w:r w:rsidRPr="00A46174">
        <w:rPr>
          <w:lang w:val="en-US"/>
        </w:rPr>
        <w:br w:type="page"/>
      </w:r>
    </w:p>
    <w:p w14:paraId="56DFC495" w14:textId="77777777" w:rsidR="007906ED" w:rsidRPr="00A46174" w:rsidRDefault="0053545B" w:rsidP="0053545B">
      <w:pPr>
        <w:pStyle w:val="berschrift2"/>
        <w:rPr>
          <w:color w:val="auto"/>
          <w:lang w:val="en-US"/>
        </w:rPr>
      </w:pPr>
      <w:proofErr w:type="spellStart"/>
      <w:r w:rsidRPr="00A46174">
        <w:rPr>
          <w:color w:val="auto"/>
          <w:lang w:val="en-US"/>
        </w:rPr>
        <w:lastRenderedPageBreak/>
        <w:t>functions.R</w:t>
      </w:r>
      <w:proofErr w:type="spellEnd"/>
    </w:p>
    <w:p w14:paraId="61856E2E" w14:textId="77777777" w:rsidR="0053545B" w:rsidRPr="00A46174" w:rsidRDefault="0053545B" w:rsidP="0053545B">
      <w:pPr>
        <w:rPr>
          <w:lang w:val="en-US"/>
        </w:rPr>
      </w:pPr>
    </w:p>
    <w:p w14:paraId="56E0C3A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-----------------------------------------------------------------------------</w:t>
      </w:r>
    </w:p>
    <w:p w14:paraId="07BFFCC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</w:t>
      </w:r>
    </w:p>
    <w:p w14:paraId="6B50F67E" w14:textId="77777777" w:rsidR="00BE1D0D" w:rsidRPr="00A46174" w:rsidRDefault="0053545B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Analysis of extended illness-death model</w:t>
      </w:r>
    </w:p>
    <w:p w14:paraId="1C0D3351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</w:t>
      </w:r>
    </w:p>
    <w:p w14:paraId="41766180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Copyright (C) 2023 Marlon Grodd, Susanne Weber, Martin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Wolkewitz</w:t>
      </w:r>
      <w:proofErr w:type="spellEnd"/>
    </w:p>
    <w:p w14:paraId="75873261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</w:p>
    <w:p w14:paraId="5EA4ACFF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his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program is free software: you can redistribute it and/or modify</w:t>
      </w:r>
    </w:p>
    <w:p w14:paraId="6E8D92EB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it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under the terms of the GNU General Public License as published by</w:t>
      </w:r>
    </w:p>
    <w:p w14:paraId="484A2ADF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he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Free Software Foundation, either version 3 of the License, or</w:t>
      </w:r>
    </w:p>
    <w:p w14:paraId="605B7D42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(at your option) any later version.</w:t>
      </w:r>
    </w:p>
    <w:p w14:paraId="30E13B6C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</w:p>
    <w:p w14:paraId="4BB16E08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his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program is distributed in the hope that it will be useful,</w:t>
      </w:r>
    </w:p>
    <w:p w14:paraId="70D713E7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but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WITHOUT ANY WARRANTY; without even the implied warranty of</w:t>
      </w:r>
    </w:p>
    <w:p w14:paraId="06236D72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MERCHANTABILITY or FITNESS FOR A PARTICULAR PURPOSE.  See the</w:t>
      </w:r>
    </w:p>
    <w:p w14:paraId="182A70E1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GNU General Public License for more details.</w:t>
      </w:r>
    </w:p>
    <w:p w14:paraId="2F391FA3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</w:p>
    <w:p w14:paraId="3D7F7706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You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should have received a copy of the GNU General Public License</w:t>
      </w:r>
    </w:p>
    <w:p w14:paraId="5E05ED9B" w14:textId="77777777" w:rsidR="0053545B" w:rsidRPr="00A46174" w:rsidRDefault="00BE1D0D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along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with this program.  If not, see &lt;http://www.gnu.org/licenses/&gt;.</w:t>
      </w:r>
    </w:p>
    <w:p w14:paraId="247937A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</w:p>
    <w:p w14:paraId="59584A5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0: admission</w:t>
      </w:r>
    </w:p>
    <w:p w14:paraId="2B29F66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1: intermediate event </w:t>
      </w:r>
    </w:p>
    <w:p w14:paraId="03DEA9B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2: discharge w/o intermediate event </w:t>
      </w:r>
    </w:p>
    <w:p w14:paraId="10223C6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3: death w/o intermediate event </w:t>
      </w:r>
    </w:p>
    <w:p w14:paraId="0C73401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4: discharge after intermediate event </w:t>
      </w:r>
    </w:p>
    <w:p w14:paraId="3C6E669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5: death after intermediate event </w:t>
      </w:r>
    </w:p>
    <w:p w14:paraId="72622CC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</w:t>
      </w:r>
    </w:p>
    <w:p w14:paraId="3B5BE50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Function input:</w:t>
      </w:r>
    </w:p>
    <w:p w14:paraId="4F6DC2D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  aggregated transition hazards</w:t>
      </w:r>
    </w:p>
    <w:p w14:paraId="40D96E2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</w:p>
    <w:p w14:paraId="7063AE2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Function output:</w:t>
      </w:r>
    </w:p>
    <w:p w14:paraId="3B1CDBC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ransition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probabilities</w:t>
      </w:r>
    </w:p>
    <w:p w14:paraId="5D28DB7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  AM, PAF</w:t>
      </w:r>
    </w:p>
    <w:p w14:paraId="0378C44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LOS</w:t>
      </w:r>
      <w:proofErr w:type="spellEnd"/>
      <w:proofErr w:type="gramEnd"/>
    </w:p>
    <w:p w14:paraId="4B0E429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</w:t>
      </w:r>
    </w:p>
    <w:p w14:paraId="7D1D652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returned Plots:</w:t>
      </w:r>
    </w:p>
    <w:p w14:paraId="6BBF9D1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AM, PAF</w:t>
      </w:r>
    </w:p>
    <w:p w14:paraId="30FAF75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tacked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plots:</w:t>
      </w:r>
    </w:p>
    <w:p w14:paraId="26EF990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eidm</w:t>
      </w:r>
      <w:proofErr w:type="spellEnd"/>
      <w:proofErr w:type="gramEnd"/>
    </w:p>
    <w:p w14:paraId="50CF566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</w:t>
      </w:r>
    </w:p>
    <w:p w14:paraId="3D32564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tructure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of code:</w:t>
      </w:r>
    </w:p>
    <w:p w14:paraId="4F23D53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</w:p>
    <w:p w14:paraId="2CB7F53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define two functions:</w:t>
      </w:r>
    </w:p>
    <w:p w14:paraId="28468B4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  1)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ransition_prob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: calculation of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Pij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 PAF, AM, clos</w:t>
      </w:r>
    </w:p>
    <w:p w14:paraId="355A164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  2)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tacked_plot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: create stacked plots (use results of 1)</w:t>
      </w:r>
    </w:p>
    <w:p w14:paraId="5C14B84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 </w:t>
      </w:r>
    </w:p>
    <w:p w14:paraId="21EEF8A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-&gt; defining function combining previous functions</w:t>
      </w:r>
    </w:p>
    <w:p w14:paraId="67C6E01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</w:t>
      </w:r>
    </w:p>
    <w:p w14:paraId="5390752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>#-----------------------------------------------------------------------------</w:t>
      </w:r>
    </w:p>
    <w:p w14:paraId="67EB30F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44C308E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0938E86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>#-----------------------------------------------------------------------------</w:t>
      </w:r>
    </w:p>
    <w:p w14:paraId="6738552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># (1)</w:t>
      </w:r>
    </w:p>
    <w:p w14:paraId="77280A5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# Cube, M., Schumacher, M.,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Wolkewitz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 xml:space="preserve">, M. (2017). </w:t>
      </w:r>
      <w:r w:rsidRPr="00A46174">
        <w:rPr>
          <w:rFonts w:ascii="Courier New" w:hAnsi="Courier New" w:cs="Courier New"/>
          <w:sz w:val="14"/>
          <w:szCs w:val="14"/>
          <w:lang w:val="en-US"/>
        </w:rPr>
        <w:t>Basic parametric analysis for a multi-state</w:t>
      </w:r>
    </w:p>
    <w:p w14:paraId="5622976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model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in hospital epidemiology. Pages: 3-5. In: BMC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Meidcal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Research Methodology.</w:t>
      </w:r>
    </w:p>
    <w:p w14:paraId="08165F5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5D549D8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># (2)</w:t>
      </w:r>
    </w:p>
    <w:p w14:paraId="122BB60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# Cube, M., Schumacher, M.,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Wolkewitz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 xml:space="preserve">, M. (2017). </w:t>
      </w:r>
      <w:r w:rsidRPr="00A46174">
        <w:rPr>
          <w:rFonts w:ascii="Courier New" w:hAnsi="Courier New" w:cs="Courier New"/>
          <w:sz w:val="14"/>
          <w:szCs w:val="14"/>
          <w:lang w:val="en-US"/>
        </w:rPr>
        <w:t>Multistate Modeling to Analyze Nosocomial</w:t>
      </w:r>
    </w:p>
    <w:p w14:paraId="31F32C0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Infection Data: An Introduction and Demonstration. Pages: 955-956.</w:t>
      </w:r>
    </w:p>
    <w:p w14:paraId="58EC90D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In: infection control &amp; hospital epidemiology.</w:t>
      </w:r>
    </w:p>
    <w:p w14:paraId="067E27F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</w:t>
      </w:r>
    </w:p>
    <w:p w14:paraId="30D09CC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-----------------------------------------------------------------------------</w:t>
      </w:r>
    </w:p>
    <w:p w14:paraId="4E1B5AE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0A7B3D3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34E9278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-----------------------------------------------------------------------------</w:t>
      </w:r>
    </w:p>
    <w:p w14:paraId="6F9E1BC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ransition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probability function for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idm</w:t>
      </w:r>
      <w:proofErr w:type="spellEnd"/>
    </w:p>
    <w:p w14:paraId="1F9C111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-----------------------------------------------------------------------------</w:t>
      </w:r>
    </w:p>
    <w:p w14:paraId="4149300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2FC4094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---------------</w:t>
      </w:r>
    </w:p>
    <w:p w14:paraId="0EA4E45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#  Function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1.</w:t>
      </w:r>
    </w:p>
    <w:p w14:paraId="66D9185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---------------</w:t>
      </w:r>
    </w:p>
    <w:p w14:paraId="31871AD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271E940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ransition_prob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function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t,</w:t>
      </w:r>
    </w:p>
    <w:p w14:paraId="5B20F70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Lambda_01,</w:t>
      </w:r>
    </w:p>
    <w:p w14:paraId="1AB0B8E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Lambda_02,</w:t>
      </w:r>
    </w:p>
    <w:p w14:paraId="08B16F9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Lambda_03,</w:t>
      </w:r>
    </w:p>
    <w:p w14:paraId="1A121A1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Lambda_14,</w:t>
      </w:r>
    </w:p>
    <w:p w14:paraId="437FCD5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Lambda_15) {</w:t>
      </w:r>
    </w:p>
    <w:p w14:paraId="18F4FBB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09695A0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Hazard Matrix</w:t>
      </w:r>
    </w:p>
    <w:p w14:paraId="29B04B8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Q &lt;-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matrix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0,</w:t>
      </w:r>
    </w:p>
    <w:p w14:paraId="6B4EA40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row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6,</w:t>
      </w:r>
    </w:p>
    <w:p w14:paraId="42F88C6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col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6)</w:t>
      </w:r>
    </w:p>
    <w:p w14:paraId="542EDA5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247AA7F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Q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1, 2] &lt;- Lambda_01</w:t>
      </w:r>
    </w:p>
    <w:p w14:paraId="108AE50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Q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1, 3] &lt;- Lambda_02</w:t>
      </w:r>
    </w:p>
    <w:p w14:paraId="3B813B2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lastRenderedPageBreak/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Q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1, 4] &lt;- Lambda_03</w:t>
      </w:r>
    </w:p>
    <w:p w14:paraId="67C5FE9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Q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2, 5] &lt;- Lambda_14</w:t>
      </w:r>
    </w:p>
    <w:p w14:paraId="31C490A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Q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2, 6] &lt;- Lambda_15</w:t>
      </w:r>
    </w:p>
    <w:p w14:paraId="5CEEB13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4C121EB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Q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1, 1] &lt;- -sum(Q[1, ])</w:t>
      </w:r>
    </w:p>
    <w:p w14:paraId="6E313D1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Q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2, 2] &lt;- -sum(Q[2, ])</w:t>
      </w:r>
    </w:p>
    <w:p w14:paraId="7201FA7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50F38AE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Probability Matrix</w:t>
      </w:r>
    </w:p>
    <w:p w14:paraId="2A25167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r w:rsidRPr="00A46174">
        <w:rPr>
          <w:rFonts w:ascii="Courier New" w:hAnsi="Courier New" w:cs="Courier New"/>
          <w:sz w:val="14"/>
          <w:szCs w:val="14"/>
        </w:rPr>
        <w:t xml:space="preserve">P_0J &lt;-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</w:rPr>
        <w:t>expm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</w:rPr>
        <w:t>Q * t)[1, ]</w:t>
      </w:r>
    </w:p>
    <w:p w14:paraId="6BDAA1F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</w:t>
      </w:r>
    </w:p>
    <w:p w14:paraId="3D83CA4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P</w:t>
      </w:r>
      <w:proofErr w:type="gramStart"/>
      <w:r w:rsidRPr="00A46174">
        <w:rPr>
          <w:rFonts w:ascii="Courier New" w:hAnsi="Courier New" w:cs="Courier New"/>
          <w:sz w:val="14"/>
          <w:szCs w:val="14"/>
        </w:rPr>
        <w:t>00  &lt;</w:t>
      </w:r>
      <w:proofErr w:type="gramEnd"/>
      <w:r w:rsidRPr="00A46174">
        <w:rPr>
          <w:rFonts w:ascii="Courier New" w:hAnsi="Courier New" w:cs="Courier New"/>
          <w:sz w:val="14"/>
          <w:szCs w:val="14"/>
        </w:rPr>
        <w:t>- P_0J[1]</w:t>
      </w:r>
    </w:p>
    <w:p w14:paraId="03F31DD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P</w:t>
      </w:r>
      <w:proofErr w:type="gramStart"/>
      <w:r w:rsidRPr="00A46174">
        <w:rPr>
          <w:rFonts w:ascii="Courier New" w:hAnsi="Courier New" w:cs="Courier New"/>
          <w:sz w:val="14"/>
          <w:szCs w:val="14"/>
        </w:rPr>
        <w:t>01  &lt;</w:t>
      </w:r>
      <w:proofErr w:type="gramEnd"/>
      <w:r w:rsidRPr="00A46174">
        <w:rPr>
          <w:rFonts w:ascii="Courier New" w:hAnsi="Courier New" w:cs="Courier New"/>
          <w:sz w:val="14"/>
          <w:szCs w:val="14"/>
        </w:rPr>
        <w:t>- P_0J[2]</w:t>
      </w:r>
    </w:p>
    <w:p w14:paraId="20CDA9F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P</w:t>
      </w:r>
      <w:proofErr w:type="gramStart"/>
      <w:r w:rsidRPr="00A46174">
        <w:rPr>
          <w:rFonts w:ascii="Courier New" w:hAnsi="Courier New" w:cs="Courier New"/>
          <w:sz w:val="14"/>
          <w:szCs w:val="14"/>
        </w:rPr>
        <w:t>02  &lt;</w:t>
      </w:r>
      <w:proofErr w:type="gramEnd"/>
      <w:r w:rsidRPr="00A46174">
        <w:rPr>
          <w:rFonts w:ascii="Courier New" w:hAnsi="Courier New" w:cs="Courier New"/>
          <w:sz w:val="14"/>
          <w:szCs w:val="14"/>
        </w:rPr>
        <w:t>- P_0J[3]</w:t>
      </w:r>
    </w:p>
    <w:p w14:paraId="0CFE13D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P</w:t>
      </w:r>
      <w:proofErr w:type="gramStart"/>
      <w:r w:rsidRPr="00A46174">
        <w:rPr>
          <w:rFonts w:ascii="Courier New" w:hAnsi="Courier New" w:cs="Courier New"/>
          <w:sz w:val="14"/>
          <w:szCs w:val="14"/>
        </w:rPr>
        <w:t>03  &lt;</w:t>
      </w:r>
      <w:proofErr w:type="gramEnd"/>
      <w:r w:rsidRPr="00A46174">
        <w:rPr>
          <w:rFonts w:ascii="Courier New" w:hAnsi="Courier New" w:cs="Courier New"/>
          <w:sz w:val="14"/>
          <w:szCs w:val="14"/>
        </w:rPr>
        <w:t>- P_0J[4]</w:t>
      </w:r>
    </w:p>
    <w:p w14:paraId="0A4AFD6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P</w:t>
      </w:r>
      <w:proofErr w:type="gramStart"/>
      <w:r w:rsidRPr="00A46174">
        <w:rPr>
          <w:rFonts w:ascii="Courier New" w:hAnsi="Courier New" w:cs="Courier New"/>
          <w:sz w:val="14"/>
          <w:szCs w:val="14"/>
        </w:rPr>
        <w:t>04  &lt;</w:t>
      </w:r>
      <w:proofErr w:type="gramEnd"/>
      <w:r w:rsidRPr="00A46174">
        <w:rPr>
          <w:rFonts w:ascii="Courier New" w:hAnsi="Courier New" w:cs="Courier New"/>
          <w:sz w:val="14"/>
          <w:szCs w:val="14"/>
        </w:rPr>
        <w:t>- P_0J[5]</w:t>
      </w:r>
    </w:p>
    <w:p w14:paraId="79E87FB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P05  &lt;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- P_0J[6]</w:t>
      </w:r>
    </w:p>
    <w:p w14:paraId="677919E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2BE46FA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Divers parameters</w:t>
      </w:r>
    </w:p>
    <w:p w14:paraId="759BB88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comp_tran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&lt;- P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0J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2] + P_0J[5] + P_0J[6]</w:t>
      </w:r>
    </w:p>
    <w:p w14:paraId="7203C81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1621317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comp_dis_noTran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&lt;- P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0J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3]</w:t>
      </w:r>
    </w:p>
    <w:p w14:paraId="1272905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5018671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comp_death_noTran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P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0J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4]</w:t>
      </w:r>
    </w:p>
    <w:p w14:paraId="5336F4F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7E611A0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AM_t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 xml:space="preserve">               &lt;- (P05 / (P01 + P04 + P05)) - (P03 / (P00 + P02 + P03))</w:t>
      </w:r>
    </w:p>
    <w:p w14:paraId="6E31288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</w:t>
      </w:r>
    </w:p>
    <w:p w14:paraId="6EECD21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PAF_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&lt;- (((P03 + P05) - (P03 / (P00 + P02 + P03))) / (P03 + P05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)  )</w:t>
      </w:r>
      <w:proofErr w:type="gramEnd"/>
    </w:p>
    <w:p w14:paraId="0E44400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6B5922A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dat_c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 xml:space="preserve"> &lt;-  </w:t>
      </w:r>
      <w:proofErr w:type="gramStart"/>
      <w:r w:rsidRPr="00A46174">
        <w:rPr>
          <w:rFonts w:ascii="Courier New" w:hAnsi="Courier New" w:cs="Courier New"/>
          <w:sz w:val="14"/>
          <w:szCs w:val="14"/>
        </w:rPr>
        <w:t>c(</w:t>
      </w:r>
      <w:proofErr w:type="gramEnd"/>
      <w:r w:rsidRPr="00A46174">
        <w:rPr>
          <w:rFonts w:ascii="Courier New" w:hAnsi="Courier New" w:cs="Courier New"/>
          <w:sz w:val="14"/>
          <w:szCs w:val="14"/>
        </w:rPr>
        <w:t>"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time_t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>"             = t,</w:t>
      </w:r>
    </w:p>
    <w:p w14:paraId="559295B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            </w:t>
      </w:r>
      <w:r w:rsidRPr="00A46174">
        <w:rPr>
          <w:rFonts w:ascii="Courier New" w:hAnsi="Courier New" w:cs="Courier New"/>
          <w:sz w:val="14"/>
          <w:szCs w:val="14"/>
          <w:lang w:val="en-US"/>
        </w:rPr>
        <w:t>"P00"                = P00,</w:t>
      </w:r>
    </w:p>
    <w:p w14:paraId="73875B4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"P01"                = P01,</w:t>
      </w:r>
    </w:p>
    <w:p w14:paraId="2AC5E16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"P02"                = P02,</w:t>
      </w:r>
    </w:p>
    <w:p w14:paraId="0464026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"P03"                = P03,</w:t>
      </w:r>
    </w:p>
    <w:p w14:paraId="0BBD242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"P04"                = P04,</w:t>
      </w:r>
    </w:p>
    <w:p w14:paraId="7220B3D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"P05"                = P05,</w:t>
      </w:r>
    </w:p>
    <w:p w14:paraId="6BA16BB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comp_tran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"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comp_tran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2AAD64E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comp_dis_noTran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"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comp_dis_noTran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5904D8A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comp_death_noTran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"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comp_death_noTran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29F80CE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</w:t>
      </w:r>
      <w:r w:rsidRPr="00A46174">
        <w:rPr>
          <w:rFonts w:ascii="Courier New" w:hAnsi="Courier New" w:cs="Courier New"/>
          <w:sz w:val="14"/>
          <w:szCs w:val="14"/>
        </w:rPr>
        <w:t>"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AM_t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 xml:space="preserve">"               =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AM_t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>,</w:t>
      </w:r>
    </w:p>
    <w:p w14:paraId="2C13E76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            "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PAF_t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 xml:space="preserve">"              =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PAF_t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>)</w:t>
      </w:r>
    </w:p>
    <w:p w14:paraId="12A0A94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</w:t>
      </w:r>
    </w:p>
    <w:p w14:paraId="388A698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return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dat_c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</w:t>
      </w:r>
    </w:p>
    <w:p w14:paraId="3100038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6893A8C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}</w:t>
      </w:r>
    </w:p>
    <w:p w14:paraId="03BDF11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28D6FEA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---------------</w:t>
      </w:r>
    </w:p>
    <w:p w14:paraId="5AF4642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#  Function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2.</w:t>
      </w:r>
    </w:p>
    <w:p w14:paraId="6CB3D07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---------------</w:t>
      </w:r>
    </w:p>
    <w:p w14:paraId="49512EF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4A83630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ransition_prob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-  function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(s     = 0,</w:t>
      </w:r>
    </w:p>
    <w:p w14:paraId="2D7A6D8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_max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100,</w:t>
      </w:r>
    </w:p>
    <w:p w14:paraId="4CC82B5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Lambda_01,</w:t>
      </w:r>
    </w:p>
    <w:p w14:paraId="36342A0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Lambda_02,</w:t>
      </w:r>
    </w:p>
    <w:p w14:paraId="0A3E5FC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Lambda_03,</w:t>
      </w:r>
    </w:p>
    <w:p w14:paraId="15ED6FC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Lambda_14,</w:t>
      </w:r>
    </w:p>
    <w:p w14:paraId="50E6AD6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Lambda_15) {</w:t>
      </w:r>
    </w:p>
    <w:p w14:paraId="3C97A03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1FEA164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72647EE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14651BB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create an artificial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data.fram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to save the computed rows into it:</w:t>
      </w:r>
    </w:p>
    <w:p w14:paraId="05E607F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dat_df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-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data.frame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(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ime_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"             = s:t_max,</w:t>
      </w:r>
    </w:p>
    <w:p w14:paraId="64CB59B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"P00"                = s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:t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_max,</w:t>
      </w:r>
    </w:p>
    <w:p w14:paraId="683D2E3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"P01"                = s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:t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_max,</w:t>
      </w:r>
    </w:p>
    <w:p w14:paraId="0E2326C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"P02"                = s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:t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_max,</w:t>
      </w:r>
    </w:p>
    <w:p w14:paraId="7592C97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"P03"                = s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:t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_max,</w:t>
      </w:r>
    </w:p>
    <w:p w14:paraId="1B472CF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"P04"                = s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:t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_max,</w:t>
      </w:r>
    </w:p>
    <w:p w14:paraId="1495316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"P05"                = s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:t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_max,</w:t>
      </w:r>
    </w:p>
    <w:p w14:paraId="3A94702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comp_tran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"         = s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:t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_max,</w:t>
      </w:r>
    </w:p>
    <w:p w14:paraId="6B9EF25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comp_dis_noTran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"   = s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:t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_max,</w:t>
      </w:r>
    </w:p>
    <w:p w14:paraId="4BC4B91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comp_death_noTran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" = s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:t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_max,</w:t>
      </w:r>
    </w:p>
    <w:p w14:paraId="54FDA95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</w:t>
      </w:r>
      <w:r w:rsidRPr="00A46174">
        <w:rPr>
          <w:rFonts w:ascii="Courier New" w:hAnsi="Courier New" w:cs="Courier New"/>
          <w:sz w:val="14"/>
          <w:szCs w:val="14"/>
        </w:rPr>
        <w:t>"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AM_t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>"               = s:t_max,</w:t>
      </w:r>
    </w:p>
    <w:p w14:paraId="2256E78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                      "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PAF_t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>"              = s:t_max)</w:t>
      </w:r>
    </w:p>
    <w:p w14:paraId="7AFC9C8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</w:t>
      </w:r>
    </w:p>
    <w:p w14:paraId="480DBE4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</w:t>
      </w:r>
    </w:p>
    <w:p w14:paraId="5248D44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</w:t>
      </w:r>
    </w:p>
    <w:p w14:paraId="4F055E2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</w:t>
      </w: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alculation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of transition probabilities:</w:t>
      </w:r>
    </w:p>
    <w:p w14:paraId="1BF998E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for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in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eq_along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:t_max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) {</w:t>
      </w:r>
    </w:p>
    <w:p w14:paraId="516C434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415E588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dat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f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i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, ]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ransition_prob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t         = 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:t_max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[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],</w:t>
      </w:r>
    </w:p>
    <w:p w14:paraId="5B7638E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Lambda_01 = Lambda_01,</w:t>
      </w:r>
    </w:p>
    <w:p w14:paraId="617219A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Lambda_02 = Lambda_02,</w:t>
      </w:r>
    </w:p>
    <w:p w14:paraId="714E57A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Lambda_03 = Lambda_03,</w:t>
      </w:r>
    </w:p>
    <w:p w14:paraId="6584BE6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Lambda_14 = Lambda_14,</w:t>
      </w:r>
    </w:p>
    <w:p w14:paraId="3088C26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Lambda_15 = Lambda_15)</w:t>
      </w:r>
    </w:p>
    <w:p w14:paraId="09965BC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684BDF3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}</w:t>
      </w:r>
    </w:p>
    <w:p w14:paraId="41C05AB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0B63F3D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he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results:</w:t>
      </w:r>
    </w:p>
    <w:p w14:paraId="148F750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return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dat_df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</w:t>
      </w:r>
    </w:p>
    <w:p w14:paraId="5E88434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2C8B246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lastRenderedPageBreak/>
        <w:t>}</w:t>
      </w:r>
    </w:p>
    <w:p w14:paraId="70FFB90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1D699A2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774ACF8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0C07A12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1BBEBAA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-----------------------------------------------------------------------------</w:t>
      </w:r>
    </w:p>
    <w:p w14:paraId="7F0C405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stacked plot function for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idm</w:t>
      </w:r>
      <w:proofErr w:type="spellEnd"/>
    </w:p>
    <w:p w14:paraId="140CF3A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-----------------------------------------------------------------------------</w:t>
      </w:r>
    </w:p>
    <w:p w14:paraId="4FEBB0A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1FE5850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432C855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tacked_plot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-  function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(s               = 0,</w:t>
      </w:r>
    </w:p>
    <w:p w14:paraId="1E04AF8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_max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= 100,</w:t>
      </w:r>
    </w:p>
    <w:p w14:paraId="34CF969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x_li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= 100,</w:t>
      </w:r>
    </w:p>
    <w:p w14:paraId="1AD17EB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plot_titl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= "Stacked Probability Plot",</w:t>
      </w:r>
    </w:p>
    <w:p w14:paraId="71F80EF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legend_position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0.8, 0.85),</w:t>
      </w:r>
    </w:p>
    <w:p w14:paraId="5463390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order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= c(2, 3, 0, 5, 4, 1), #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de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of stacked plot from top to bottom</w:t>
      </w:r>
    </w:p>
    <w:p w14:paraId="7D8FA1F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Lambda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01 ,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# initial - intermediate</w:t>
      </w:r>
    </w:p>
    <w:p w14:paraId="0A45C4E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Lambda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02 ,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# initial - discharge</w:t>
      </w:r>
    </w:p>
    <w:p w14:paraId="319F4D5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Lambda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03 ,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# initial - death</w:t>
      </w:r>
    </w:p>
    <w:p w14:paraId="4767261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Lambda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14 ,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# intermediate - discharge</w:t>
      </w:r>
    </w:p>
    <w:p w14:paraId="5B2D73F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Lambda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15 ,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# intermediate - death</w:t>
      </w:r>
    </w:p>
    <w:p w14:paraId="79C666E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rea_col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=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khaki1",          # inpatient w/o intermediate</w:t>
      </w:r>
    </w:p>
    <w:p w14:paraId="4B66912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"indianred1",      # intermediate inpatient</w:t>
      </w:r>
    </w:p>
    <w:p w14:paraId="38DB219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"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ornflowerblue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,  # discharge w/o intermediate</w:t>
      </w:r>
    </w:p>
    <w:p w14:paraId="49A38B7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"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arkblue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,        # death w/o intermediate</w:t>
      </w:r>
    </w:p>
    <w:p w14:paraId="2229711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hocolate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,       # discharge after intermediate</w:t>
      </w:r>
    </w:p>
    <w:p w14:paraId="2AE4C05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"chocolate4"),     # death after intermediate</w:t>
      </w:r>
    </w:p>
    <w:p w14:paraId="24B4D2C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legend_label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=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inpatient w/o intermediate",</w:t>
      </w:r>
    </w:p>
    <w:p w14:paraId="4806129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intermediate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,</w:t>
      </w:r>
    </w:p>
    <w:p w14:paraId="2C0370C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ischarge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w/o intermediate",</w:t>
      </w:r>
    </w:p>
    <w:p w14:paraId="1B0AB1A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eath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w/o intermediate",</w:t>
      </w:r>
    </w:p>
    <w:p w14:paraId="044D227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ischarge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after intermediate",</w:t>
      </w:r>
    </w:p>
    <w:p w14:paraId="1E2FF2D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eath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after intermediate")) {  </w:t>
      </w:r>
    </w:p>
    <w:p w14:paraId="30830F9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2EFB1C7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ransition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probabilities</w:t>
      </w:r>
    </w:p>
    <w:p w14:paraId="72806CB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rans_prob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ransition_prob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s         = 0,</w:t>
      </w:r>
    </w:p>
    <w:p w14:paraId="43D817C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t_max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 xml:space="preserve">     =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t_max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>,</w:t>
      </w:r>
    </w:p>
    <w:p w14:paraId="5415F39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                               Lambda_01 = Lambda_01,</w:t>
      </w:r>
    </w:p>
    <w:p w14:paraId="692F5CD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                               </w:t>
      </w:r>
      <w:r w:rsidRPr="00A46174">
        <w:rPr>
          <w:rFonts w:ascii="Courier New" w:hAnsi="Courier New" w:cs="Courier New"/>
          <w:sz w:val="14"/>
          <w:szCs w:val="14"/>
          <w:lang w:val="en-US"/>
        </w:rPr>
        <w:t>Lambda_02 = Lambda_02,</w:t>
      </w:r>
    </w:p>
    <w:p w14:paraId="590AAF8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Lambda_03 = Lambda_03,</w:t>
      </w:r>
    </w:p>
    <w:p w14:paraId="09FBAF3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Lambda_14 = Lambda_14,</w:t>
      </w:r>
    </w:p>
    <w:p w14:paraId="177CE80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Lambda_15 = Lambda_15)</w:t>
      </w:r>
    </w:p>
    <w:p w14:paraId="2DDD5C3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2027420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tacket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probabilities</w:t>
      </w:r>
    </w:p>
    <w:p w14:paraId="1D1D128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line1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rans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prob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, paste0("P0", order[6])]</w:t>
      </w:r>
    </w:p>
    <w:p w14:paraId="7F5BEAC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line2 &lt;- line1 +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rans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prob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, paste0("P0", order[5])]</w:t>
      </w:r>
    </w:p>
    <w:p w14:paraId="0449CCA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line3 &lt;- line2 +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rans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prob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, paste0("P0", order[4])]</w:t>
      </w:r>
    </w:p>
    <w:p w14:paraId="1E3DC55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line4 &lt;- line3 +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rans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prob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, paste0("P0", order[3])]</w:t>
      </w:r>
    </w:p>
    <w:p w14:paraId="42C77E4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line5 &lt;- line4 +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rans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prob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, paste0("P0", order[2])]</w:t>
      </w:r>
    </w:p>
    <w:p w14:paraId="7A4553E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50B1598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plot those stacked probabilities</w:t>
      </w:r>
    </w:p>
    <w:p w14:paraId="3EC567B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hui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rans_prob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rans_prob$time_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gt;= 0, ] %&gt;%</w:t>
      </w:r>
    </w:p>
    <w:p w14:paraId="36299E9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ggplo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ae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)) +</w:t>
      </w:r>
    </w:p>
    <w:p w14:paraId="75B6EEE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ggtitl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plot_titl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 +</w:t>
      </w:r>
    </w:p>
    <w:p w14:paraId="05F74BF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7B2AF45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geom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ribbon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fill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rea_col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order[6] + 1],</w:t>
      </w:r>
    </w:p>
    <w:p w14:paraId="39ED6A4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netype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0,</w:t>
      </w:r>
    </w:p>
    <w:p w14:paraId="64120AC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mapping  =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e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(x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ime_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, </w:t>
      </w:r>
    </w:p>
    <w:p w14:paraId="2333E22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ymin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= 0,</w:t>
      </w:r>
    </w:p>
    <w:p w14:paraId="18781A6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ymax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= line1,</w:t>
      </w:r>
    </w:p>
    <w:p w14:paraId="5298F31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colou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"1")) +</w:t>
      </w:r>
    </w:p>
    <w:p w14:paraId="50B3DE1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1F5B7BB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geom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ribbon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fill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rea_col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order[5] + 1],</w:t>
      </w:r>
    </w:p>
    <w:p w14:paraId="13A6A64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netype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0,</w:t>
      </w:r>
    </w:p>
    <w:p w14:paraId="7B46AAF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mapping  =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e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(x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ime_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611AB60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ymin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= line1,</w:t>
      </w:r>
    </w:p>
    <w:p w14:paraId="58C5153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ymax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= line2,</w:t>
      </w:r>
    </w:p>
    <w:p w14:paraId="1BCB921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colou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"2")) +</w:t>
      </w:r>
    </w:p>
    <w:p w14:paraId="6BB004D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5AB5DA4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geom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ribbon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fill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rea_col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order[4] + 1],</w:t>
      </w:r>
    </w:p>
    <w:p w14:paraId="0D83EEE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netype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0,</w:t>
      </w:r>
    </w:p>
    <w:p w14:paraId="196FBE6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mapping  =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e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(x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ime_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6EE728C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ymin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= line2,</w:t>
      </w:r>
    </w:p>
    <w:p w14:paraId="3514A4E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ymax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= line3,</w:t>
      </w:r>
    </w:p>
    <w:p w14:paraId="7406EB6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colou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"3")) +</w:t>
      </w:r>
    </w:p>
    <w:p w14:paraId="48811B0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1BF6519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geom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ribbon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fill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rea_col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order[3] + 1],</w:t>
      </w:r>
    </w:p>
    <w:p w14:paraId="53A46E8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netype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0,</w:t>
      </w:r>
    </w:p>
    <w:p w14:paraId="66315A7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mapping  =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e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(x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ime_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0E68086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ymin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= line3,</w:t>
      </w:r>
    </w:p>
    <w:p w14:paraId="48183A3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ymax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= line4,</w:t>
      </w:r>
    </w:p>
    <w:p w14:paraId="647DB95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colou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"4")) +</w:t>
      </w:r>
    </w:p>
    <w:p w14:paraId="463C911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1C968EE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geom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ribbon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fill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rea_col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order[2] + 1],</w:t>
      </w:r>
    </w:p>
    <w:p w14:paraId="56F3DC5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netype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0,</w:t>
      </w:r>
    </w:p>
    <w:p w14:paraId="64592C4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mapping  =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e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(x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ime_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4C0499D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ymin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= line4,</w:t>
      </w:r>
    </w:p>
    <w:p w14:paraId="678F15E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ymax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= line5,</w:t>
      </w:r>
    </w:p>
    <w:p w14:paraId="7748840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colou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"5")) +</w:t>
      </w:r>
    </w:p>
    <w:p w14:paraId="33FEE2F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lastRenderedPageBreak/>
        <w:t xml:space="preserve">    </w:t>
      </w:r>
    </w:p>
    <w:p w14:paraId="54558AC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geom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ribbon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fill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rea_col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order[1] + 1],</w:t>
      </w:r>
    </w:p>
    <w:p w14:paraId="70B9A97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netype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0,</w:t>
      </w:r>
    </w:p>
    <w:p w14:paraId="1DA81F4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mapping  =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e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(x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ime_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55C43B1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ymin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=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line5,</w:t>
      </w:r>
    </w:p>
    <w:p w14:paraId="641C7EF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ymax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=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1,</w:t>
      </w:r>
    </w:p>
    <w:p w14:paraId="34404CE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colou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= "6")) +</w:t>
      </w:r>
    </w:p>
    <w:p w14:paraId="21D3457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411B956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xli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0,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x_li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 +</w:t>
      </w:r>
    </w:p>
    <w:p w14:paraId="5A3F87B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5245E4D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heme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legend.position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legend_position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5E6843B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legend.key.siz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=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unit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3.2, "mm"),</w:t>
      </w:r>
    </w:p>
    <w:p w14:paraId="60FAFE9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legend.titl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lement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ex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size     = 16), #change legend title font size</w:t>
      </w:r>
    </w:p>
    <w:p w14:paraId="18053C9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legend.tex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lement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ex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size     = 14),</w:t>
      </w:r>
    </w:p>
    <w:p w14:paraId="1BF2825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legend.background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lement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rec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fill     = "grey85",</w:t>
      </w:r>
    </w:p>
    <w:p w14:paraId="417F056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ize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= 1,</w:t>
      </w:r>
    </w:p>
    <w:p w14:paraId="40FEB99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linetyp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"solid")) +</w:t>
      </w:r>
    </w:p>
    <w:p w14:paraId="07230E7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66EF4DB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cale_color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manual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labels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legend_label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order + 1],</w:t>
      </w:r>
    </w:p>
    <w:p w14:paraId="05862953" w14:textId="77777777" w:rsidR="00A33C53" w:rsidRPr="00A33C53" w:rsidRDefault="0053545B" w:rsidP="00A33C53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values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rea_col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order + 1]) +</w:t>
      </w:r>
      <w:r w:rsidR="00A33C53" w:rsidRPr="00A33C53">
        <w:rPr>
          <w:lang w:val="en-US"/>
        </w:rPr>
        <w:t xml:space="preserve"> </w:t>
      </w:r>
    </w:p>
    <w:p w14:paraId="06EC0A94" w14:textId="77777777" w:rsidR="00A33C53" w:rsidRPr="00A33C53" w:rsidRDefault="00A33C53" w:rsidP="00A33C53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33C53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285E96CD" w14:textId="77777777" w:rsidR="00A33C53" w:rsidRPr="00A33C53" w:rsidRDefault="00A33C53" w:rsidP="00A33C53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33C53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proofErr w:type="gramStart"/>
      <w:r w:rsidRPr="00A33C53">
        <w:rPr>
          <w:rFonts w:ascii="Courier New" w:hAnsi="Courier New" w:cs="Courier New"/>
          <w:sz w:val="14"/>
          <w:szCs w:val="14"/>
          <w:lang w:val="en-US"/>
        </w:rPr>
        <w:t>ylab</w:t>
      </w:r>
      <w:proofErr w:type="spellEnd"/>
      <w:r w:rsidRPr="00A33C53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33C53">
        <w:rPr>
          <w:rFonts w:ascii="Courier New" w:hAnsi="Courier New" w:cs="Courier New"/>
          <w:sz w:val="14"/>
          <w:szCs w:val="14"/>
          <w:lang w:val="en-US"/>
        </w:rPr>
        <w:t>"Probability") +</w:t>
      </w:r>
    </w:p>
    <w:p w14:paraId="4FCBF171" w14:textId="77777777" w:rsidR="0053545B" w:rsidRPr="00A46174" w:rsidRDefault="00A33C53" w:rsidP="00A33C53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33C53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proofErr w:type="gramStart"/>
      <w:r w:rsidRPr="00A33C53">
        <w:rPr>
          <w:rFonts w:ascii="Courier New" w:hAnsi="Courier New" w:cs="Courier New"/>
          <w:sz w:val="14"/>
          <w:szCs w:val="14"/>
          <w:lang w:val="en-US"/>
        </w:rPr>
        <w:t>xlab</w:t>
      </w:r>
      <w:proofErr w:type="spellEnd"/>
      <w:r w:rsidRPr="00A33C53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33C53">
        <w:rPr>
          <w:rFonts w:ascii="Courier New" w:hAnsi="Courier New" w:cs="Courier New"/>
          <w:sz w:val="14"/>
          <w:szCs w:val="14"/>
          <w:lang w:val="en-US"/>
        </w:rPr>
        <w:t>"follow-up time") +</w:t>
      </w:r>
    </w:p>
    <w:p w14:paraId="5DFA540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677600B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guides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colou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guide_legend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verride.ae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list(fill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rea_col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order + 1]))) +</w:t>
      </w:r>
    </w:p>
    <w:p w14:paraId="3506F9A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abs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col="Events")</w:t>
      </w:r>
    </w:p>
    <w:p w14:paraId="67A333F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7B0E219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return_lis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&lt;-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st()</w:t>
      </w:r>
      <w:proofErr w:type="gramEnd"/>
    </w:p>
    <w:p w14:paraId="682C606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return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s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[1]]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rans_prob</w:t>
      </w:r>
      <w:proofErr w:type="spellEnd"/>
    </w:p>
    <w:p w14:paraId="097BE7B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return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s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[2]] &lt;- hui</w:t>
      </w:r>
    </w:p>
    <w:p w14:paraId="717591E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466B21C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return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return_lis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</w:t>
      </w:r>
    </w:p>
    <w:p w14:paraId="16FAFD6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35D7F77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}</w:t>
      </w:r>
    </w:p>
    <w:p w14:paraId="393C652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5D02088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-----------------------------------------------------------------------------</w:t>
      </w:r>
    </w:p>
    <w:p w14:paraId="320DD7B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Combine stacked plots, PAF and AM</w:t>
      </w:r>
    </w:p>
    <w:p w14:paraId="58197BE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-----------------------------------------------------------------------------</w:t>
      </w:r>
    </w:p>
    <w:p w14:paraId="64B3CA8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606E577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idm_aggregated_hazard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function(s                    = 0,</w:t>
      </w:r>
    </w:p>
    <w:p w14:paraId="041D6A30" w14:textId="77777777" w:rsidR="0053545B" w:rsidRPr="00085EC7" w:rsidRDefault="0053545B" w:rsidP="0053545B">
      <w:pPr>
        <w:spacing w:after="0" w:line="240" w:lineRule="auto"/>
        <w:rPr>
          <w:rFonts w:ascii="Courier New" w:hAnsi="Courier New"/>
          <w:sz w:val="14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</w:t>
      </w:r>
      <w:r w:rsidRPr="00085EC7">
        <w:rPr>
          <w:rFonts w:ascii="Courier New" w:hAnsi="Courier New"/>
          <w:sz w:val="14"/>
        </w:rPr>
        <w:t>t_max                = 100,</w:t>
      </w:r>
    </w:p>
    <w:p w14:paraId="777F68A2" w14:textId="77777777" w:rsidR="0053545B" w:rsidRPr="00085EC7" w:rsidRDefault="0053545B" w:rsidP="0053545B">
      <w:pPr>
        <w:spacing w:after="0" w:line="240" w:lineRule="auto"/>
        <w:rPr>
          <w:rFonts w:ascii="Courier New" w:hAnsi="Courier New"/>
          <w:sz w:val="14"/>
        </w:rPr>
      </w:pPr>
      <w:r w:rsidRPr="00085EC7">
        <w:rPr>
          <w:rFonts w:ascii="Courier New" w:hAnsi="Courier New"/>
          <w:sz w:val="14"/>
        </w:rPr>
        <w:t xml:space="preserve">                                    x_lim                = 100,</w:t>
      </w:r>
    </w:p>
    <w:p w14:paraId="6DDE0DB4" w14:textId="77777777" w:rsidR="0053545B" w:rsidRPr="00085EC7" w:rsidRDefault="0053545B" w:rsidP="0053545B">
      <w:pPr>
        <w:spacing w:after="0" w:line="240" w:lineRule="auto"/>
        <w:rPr>
          <w:rFonts w:ascii="Courier New" w:hAnsi="Courier New"/>
          <w:sz w:val="14"/>
        </w:rPr>
      </w:pPr>
      <w:r w:rsidRPr="00085EC7">
        <w:rPr>
          <w:rFonts w:ascii="Courier New" w:hAnsi="Courier New"/>
          <w:sz w:val="14"/>
        </w:rPr>
        <w:t xml:space="preserve">                                    legend_position_eidm = c(0.8, 0.85),</w:t>
      </w:r>
    </w:p>
    <w:p w14:paraId="7AC0A02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085EC7">
        <w:rPr>
          <w:rFonts w:ascii="Courier New" w:hAnsi="Courier New"/>
          <w:sz w:val="14"/>
        </w:rPr>
        <w:t xml:space="preserve">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plot_title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= "Stacked Probability Plot",</w:t>
      </w:r>
    </w:p>
    <w:p w14:paraId="4ACD22C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=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2, 3, 0, 5, 4, 1),</w:t>
      </w:r>
    </w:p>
    <w:p w14:paraId="3ABC1D1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Lambda_01,</w:t>
      </w:r>
    </w:p>
    <w:p w14:paraId="5DB3B07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Lambda_02,</w:t>
      </w:r>
    </w:p>
    <w:p w14:paraId="51850A1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Lambda_03,</w:t>
      </w:r>
    </w:p>
    <w:p w14:paraId="77E1C84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Lambda_14,</w:t>
      </w:r>
    </w:p>
    <w:p w14:paraId="2BCE6D5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Lambda_15,</w:t>
      </w:r>
    </w:p>
    <w:p w14:paraId="294693E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rea_col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=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cornflowerblu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", # discharge w/o intermediate</w:t>
      </w:r>
    </w:p>
    <w:p w14:paraId="13A5D0B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    "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arkblue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,       # death w/o intermediate</w:t>
      </w:r>
    </w:p>
    <w:p w14:paraId="5B44488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    "khaki1",         # inpatient w/o intermediate</w:t>
      </w:r>
    </w:p>
    <w:p w14:paraId="65A04E2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    "chocolate4",     # death after intermediate</w:t>
      </w:r>
    </w:p>
    <w:p w14:paraId="51E2C41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    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hocolate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,      # discharge after intermediate</w:t>
      </w:r>
    </w:p>
    <w:p w14:paraId="038ABB9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    "indianred1"),    # intermediate inpatient</w:t>
      </w:r>
    </w:p>
    <w:p w14:paraId="7C4A8F80" w14:textId="77777777" w:rsidR="0053545B" w:rsidRPr="00242084" w:rsidRDefault="0053545B" w:rsidP="0053545B">
      <w:pPr>
        <w:spacing w:after="0" w:line="240" w:lineRule="auto"/>
        <w:rPr>
          <w:rFonts w:ascii="Courier New" w:hAnsi="Courier New"/>
          <w:sz w:val="14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</w:t>
      </w:r>
      <w:r w:rsidRPr="00242084">
        <w:rPr>
          <w:rFonts w:ascii="Courier New" w:hAnsi="Courier New"/>
          <w:sz w:val="14"/>
        </w:rPr>
        <w:t>legend_labels_eidm   = c("discharge w/o intermediate",</w:t>
      </w:r>
    </w:p>
    <w:p w14:paraId="53701BE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242084">
        <w:rPr>
          <w:rFonts w:ascii="Courier New" w:hAnsi="Courier New"/>
          <w:sz w:val="14"/>
        </w:rPr>
        <w:t xml:space="preserve">                                                             </w:t>
      </w:r>
      <w:r w:rsidRPr="00A46174">
        <w:rPr>
          <w:rFonts w:ascii="Courier New" w:hAnsi="Courier New" w:cs="Courier New"/>
          <w:sz w:val="14"/>
          <w:szCs w:val="14"/>
          <w:lang w:val="en-US"/>
        </w:rPr>
        <w:t>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eath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w/o intermediate",</w:t>
      </w:r>
    </w:p>
    <w:p w14:paraId="0EEC722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    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inpatient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w/o intermediate",</w:t>
      </w:r>
    </w:p>
    <w:p w14:paraId="1FE4CD5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    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eath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after intermediate",</w:t>
      </w:r>
    </w:p>
    <w:p w14:paraId="27A7384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    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ischarge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after intermediate",</w:t>
      </w:r>
    </w:p>
    <w:p w14:paraId="552717A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    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intermediate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),</w:t>
      </w:r>
    </w:p>
    <w:p w14:paraId="57C2E79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</w:t>
      </w:r>
    </w:p>
    <w:p w14:paraId="6B3B4CB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paf_titl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PAF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t)",</w:t>
      </w:r>
    </w:p>
    <w:p w14:paraId="5CFBFA6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am_title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 xml:space="preserve"> = "AM(t)") {</w:t>
      </w:r>
    </w:p>
    <w:p w14:paraId="49C2121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</w:t>
      </w:r>
    </w:p>
    <w:p w14:paraId="353DD46D" w14:textId="77777777" w:rsidR="0053545B" w:rsidRPr="0024208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</w:t>
      </w:r>
      <w:proofErr w:type="spellStart"/>
      <w:r w:rsidRPr="00242084">
        <w:rPr>
          <w:rFonts w:ascii="Courier New" w:hAnsi="Courier New" w:cs="Courier New"/>
          <w:sz w:val="14"/>
          <w:szCs w:val="14"/>
          <w:lang w:val="en-US"/>
        </w:rPr>
        <w:t>hui_eidm</w:t>
      </w:r>
      <w:proofErr w:type="spellEnd"/>
      <w:r w:rsidRPr="0024208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r w:rsidRPr="00242084">
        <w:rPr>
          <w:rFonts w:ascii="Courier New" w:hAnsi="Courier New" w:cs="Courier New"/>
          <w:sz w:val="14"/>
          <w:szCs w:val="14"/>
          <w:lang w:val="en-US"/>
        </w:rPr>
        <w:t>stacked_plot_eidm</w:t>
      </w:r>
      <w:proofErr w:type="spellEnd"/>
      <w:r w:rsidRPr="00242084">
        <w:rPr>
          <w:rFonts w:ascii="Courier New" w:hAnsi="Courier New" w:cs="Courier New"/>
          <w:sz w:val="14"/>
          <w:szCs w:val="14"/>
          <w:lang w:val="en-US"/>
        </w:rPr>
        <w:t>(s               = 0,</w:t>
      </w:r>
    </w:p>
    <w:p w14:paraId="200B370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24208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t_max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 xml:space="preserve">           =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t_max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>,</w:t>
      </w:r>
    </w:p>
    <w:p w14:paraId="694B1B26" w14:textId="77777777" w:rsidR="0053545B" w:rsidRPr="00242084" w:rsidRDefault="0053545B" w:rsidP="0053545B">
      <w:pPr>
        <w:spacing w:after="0" w:line="240" w:lineRule="auto"/>
        <w:rPr>
          <w:rFonts w:ascii="Courier New" w:hAnsi="Courier New"/>
          <w:sz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                              </w:t>
      </w:r>
      <w:r w:rsidRPr="00242084">
        <w:rPr>
          <w:rFonts w:ascii="Courier New" w:hAnsi="Courier New"/>
          <w:sz w:val="14"/>
        </w:rPr>
        <w:t>x_lim           = x_lim,</w:t>
      </w:r>
    </w:p>
    <w:p w14:paraId="015D7A9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242084">
        <w:rPr>
          <w:rFonts w:ascii="Courier New" w:hAnsi="Courier New"/>
          <w:sz w:val="14"/>
        </w:rPr>
        <w:t xml:space="preserve">                                </w:t>
      </w:r>
      <w:r w:rsidRPr="00A46174">
        <w:rPr>
          <w:rFonts w:ascii="Courier New" w:hAnsi="Courier New" w:cs="Courier New"/>
          <w:sz w:val="14"/>
          <w:szCs w:val="14"/>
          <w:lang w:val="en-US"/>
        </w:rPr>
        <w:t>Lambda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01 ,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# initial - intermediate</w:t>
      </w:r>
    </w:p>
    <w:p w14:paraId="7A33C68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Lambda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02 ,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# initial - discharge</w:t>
      </w:r>
    </w:p>
    <w:p w14:paraId="2F53BED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Lambda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03 ,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# initial - death</w:t>
      </w:r>
    </w:p>
    <w:p w14:paraId="3ACD6AD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Lambda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14 ,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# intermediate - discharge</w:t>
      </w:r>
    </w:p>
    <w:p w14:paraId="7587A18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Lambda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15 ,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# intermediate - death</w:t>
      </w:r>
    </w:p>
    <w:p w14:paraId="6F4D7EF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order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0B0C43A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rea_col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rea_col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708C8F5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plot_titl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plot_title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5B63305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legend_position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 xml:space="preserve"> =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legend_position_eidm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>,</w:t>
      </w:r>
    </w:p>
    <w:p w14:paraId="0741E3F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legend_labels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 xml:space="preserve">   =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legend_labels_eidm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 xml:space="preserve">) </w:t>
      </w:r>
    </w:p>
    <w:p w14:paraId="05D2CE8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</w:t>
      </w:r>
    </w:p>
    <w:p w14:paraId="0349BE1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</w:t>
      </w:r>
    </w:p>
    <w:p w14:paraId="3F0DBF1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</w:t>
      </w:r>
      <w:r w:rsidRPr="00A46174">
        <w:rPr>
          <w:rFonts w:ascii="Courier New" w:hAnsi="Courier New" w:cs="Courier New"/>
          <w:sz w:val="14"/>
          <w:szCs w:val="14"/>
          <w:lang w:val="en-US"/>
        </w:rPr>
        <w:t>#----------</w:t>
      </w:r>
    </w:p>
    <w:p w14:paraId="0D6977B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PAF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_t</w:t>
      </w:r>
      <w:proofErr w:type="spellEnd"/>
    </w:p>
    <w:p w14:paraId="22221FC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----------</w:t>
      </w:r>
    </w:p>
    <w:p w14:paraId="122960D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5875129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p1 &lt;-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ggplo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hui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[1]][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[1]]$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ime_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gt; 0,], # at t = 0 PAF is NA as each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Pij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is zero</w:t>
      </w:r>
    </w:p>
    <w:p w14:paraId="1E57EA3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ae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time_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2DC0863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PAF_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) +</w:t>
      </w:r>
    </w:p>
    <w:p w14:paraId="4DE99DB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1655002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lastRenderedPageBreak/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geom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area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ae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ime_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55F39D4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PAF_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) +</w:t>
      </w:r>
    </w:p>
    <w:p w14:paraId="7DE48C3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43E436B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#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geom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hlin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yintercep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0) +</w:t>
      </w:r>
    </w:p>
    <w:p w14:paraId="25147D7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ggtitl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paf_titl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 +</w:t>
      </w:r>
    </w:p>
    <w:p w14:paraId="1E1E671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xli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ifels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(s == 0, 0, s),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x_li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</w:t>
      </w:r>
    </w:p>
    <w:p w14:paraId="0F66D3C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76D71FA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35E649D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----------</w:t>
      </w:r>
    </w:p>
    <w:p w14:paraId="5EACC1C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M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_t</w:t>
      </w:r>
      <w:proofErr w:type="spellEnd"/>
    </w:p>
    <w:p w14:paraId="24920FD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----------</w:t>
      </w:r>
    </w:p>
    <w:p w14:paraId="12764ED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5FBBA6F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3D00F3D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p2 &lt;-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ggplo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hui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[1]][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[1]]$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ime_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&gt;0,], # at t = 0 AM is NA as each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Pij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is zero</w:t>
      </w:r>
    </w:p>
    <w:p w14:paraId="6896B1E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</w:rPr>
        <w:t>aes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</w:rPr>
        <w:t>time_t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>,</w:t>
      </w:r>
    </w:p>
    <w:p w14:paraId="7834CDD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AM_t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>)) +</w:t>
      </w:r>
    </w:p>
    <w:p w14:paraId="1CCA0E9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  </w:t>
      </w:r>
    </w:p>
    <w:p w14:paraId="0E9EB45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geom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area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ae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ime_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797A10C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AM_t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>)) +</w:t>
      </w:r>
    </w:p>
    <w:p w14:paraId="5AE27696" w14:textId="77777777" w:rsidR="0053545B" w:rsidRPr="00242084" w:rsidRDefault="0053545B" w:rsidP="0053545B">
      <w:pPr>
        <w:spacing w:after="0" w:line="240" w:lineRule="auto"/>
        <w:rPr>
          <w:rFonts w:ascii="Courier New" w:hAnsi="Courier New"/>
          <w:sz w:val="14"/>
        </w:rPr>
      </w:pPr>
      <w:r w:rsidRPr="00242084">
        <w:rPr>
          <w:rFonts w:ascii="Courier New" w:hAnsi="Courier New"/>
          <w:sz w:val="14"/>
        </w:rPr>
        <w:t xml:space="preserve">    </w:t>
      </w:r>
    </w:p>
    <w:p w14:paraId="3CEC3FAB" w14:textId="77777777" w:rsidR="0053545B" w:rsidRPr="00085EC7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242084">
        <w:rPr>
          <w:rFonts w:ascii="Courier New" w:hAnsi="Courier New"/>
          <w:sz w:val="14"/>
        </w:rPr>
        <w:t xml:space="preserve">    </w:t>
      </w:r>
      <w:r w:rsidRPr="00085EC7">
        <w:rPr>
          <w:rFonts w:ascii="Courier New" w:hAnsi="Courier New" w:cs="Courier New"/>
          <w:sz w:val="14"/>
          <w:szCs w:val="14"/>
        </w:rPr>
        <w:t># geom_hline(yintercept = 0) +</w:t>
      </w:r>
    </w:p>
    <w:p w14:paraId="4E53618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085EC7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xli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ifels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(s == 0, 0, s),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x_li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 +</w:t>
      </w:r>
    </w:p>
    <w:p w14:paraId="6FD1732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ggtitl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am_titl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</w:t>
      </w:r>
    </w:p>
    <w:p w14:paraId="513B635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6E5F58E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5AE33EC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5AEC71F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results_lis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&lt;-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st()</w:t>
      </w:r>
      <w:proofErr w:type="gramEnd"/>
    </w:p>
    <w:p w14:paraId="3BDD25D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results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s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[1]]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[1]]</w:t>
      </w:r>
    </w:p>
    <w:p w14:paraId="2E016E6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results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s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[2]]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[2]]</w:t>
      </w:r>
    </w:p>
    <w:p w14:paraId="07F5B30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results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s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[3]] &lt;- p1</w:t>
      </w:r>
    </w:p>
    <w:p w14:paraId="77E1B0D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results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s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[4]] &lt;- p2</w:t>
      </w:r>
    </w:p>
    <w:p w14:paraId="284A02C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3A59115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ames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results_lis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 &lt;- c("transition Probabilities",</w:t>
      </w:r>
    </w:p>
    <w:p w14:paraId="05FA0A6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tacked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plot 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",</w:t>
      </w:r>
    </w:p>
    <w:p w14:paraId="646E9B5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PAF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t)",</w:t>
      </w:r>
    </w:p>
    <w:p w14:paraId="024A24B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AM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t)")</w:t>
      </w:r>
    </w:p>
    <w:p w14:paraId="717008C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720CA06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return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results_lis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</w:t>
      </w:r>
    </w:p>
    <w:p w14:paraId="697209C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56EEBF7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}</w:t>
      </w:r>
    </w:p>
    <w:p w14:paraId="2034D2D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258A217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extract legend in order to obtain one legend.</w:t>
      </w:r>
    </w:p>
    <w:p w14:paraId="3F324FA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g_legend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function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a.gplo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{</w:t>
      </w:r>
    </w:p>
    <w:p w14:paraId="0827BFA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77F0EDD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mp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ggplot_gtabl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ggplot_build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.gplo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)</w:t>
      </w:r>
    </w:p>
    <w:p w14:paraId="70E05DF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eg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&lt;- which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apply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mp$grob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, function(x)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x$nam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 == "guide-box")</w:t>
      </w:r>
    </w:p>
    <w:p w14:paraId="6A80B97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egend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mp$grob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[leg]]</w:t>
      </w:r>
    </w:p>
    <w:p w14:paraId="675919F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return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legend)</w:t>
      </w:r>
    </w:p>
    <w:p w14:paraId="6046415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0244B4C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}</w:t>
      </w:r>
    </w:p>
    <w:p w14:paraId="20D88699" w14:textId="77777777" w:rsidR="0053545B" w:rsidRPr="00A46174" w:rsidRDefault="0053545B">
      <w:pPr>
        <w:rPr>
          <w:rFonts w:ascii="Courier New" w:hAnsi="Courier New" w:cs="Courier New"/>
          <w:lang w:val="en-US"/>
        </w:rPr>
      </w:pPr>
      <w:r w:rsidRPr="00A46174">
        <w:rPr>
          <w:rFonts w:ascii="Courier New" w:hAnsi="Courier New" w:cs="Courier New"/>
          <w:lang w:val="en-US"/>
        </w:rPr>
        <w:br w:type="page"/>
      </w:r>
    </w:p>
    <w:p w14:paraId="2DB04D90" w14:textId="77777777" w:rsidR="0053545B" w:rsidRPr="00A46174" w:rsidRDefault="0053545B" w:rsidP="0053545B">
      <w:pPr>
        <w:pStyle w:val="berschrift2"/>
        <w:rPr>
          <w:color w:val="auto"/>
          <w:lang w:val="en-US"/>
        </w:rPr>
      </w:pPr>
      <w:proofErr w:type="spellStart"/>
      <w:r w:rsidRPr="00A46174">
        <w:rPr>
          <w:color w:val="auto"/>
          <w:lang w:val="en-US"/>
        </w:rPr>
        <w:lastRenderedPageBreak/>
        <w:t>interface.R</w:t>
      </w:r>
      <w:proofErr w:type="spellEnd"/>
    </w:p>
    <w:p w14:paraId="5F9C5DB5" w14:textId="77777777" w:rsidR="0053545B" w:rsidRPr="00A46174" w:rsidRDefault="0053545B" w:rsidP="0053545B">
      <w:pPr>
        <w:rPr>
          <w:lang w:val="en-US"/>
        </w:rPr>
      </w:pPr>
    </w:p>
    <w:p w14:paraId="0CC3E52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-------------------------------------------------------------------------------</w:t>
      </w:r>
    </w:p>
    <w:p w14:paraId="523A374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</w:t>
      </w:r>
    </w:p>
    <w:p w14:paraId="1E673DD1" w14:textId="77777777" w:rsidR="00BE1D0D" w:rsidRPr="00A46174" w:rsidRDefault="0053545B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#  Script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for generating the Interface and overall appearance</w:t>
      </w:r>
    </w:p>
    <w:p w14:paraId="79BB360A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</w:t>
      </w:r>
    </w:p>
    <w:p w14:paraId="1E1529E7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Copyright (C) 2023 Marlon Grodd, Susanne Weber, Martin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Wolkewitz</w:t>
      </w:r>
      <w:proofErr w:type="spellEnd"/>
    </w:p>
    <w:p w14:paraId="2CF53798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</w:p>
    <w:p w14:paraId="5662904B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his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program is free software: you can redistribute it and/or modify</w:t>
      </w:r>
    </w:p>
    <w:p w14:paraId="1E46716D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it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under the terms of the GNU General Public License as published by</w:t>
      </w:r>
    </w:p>
    <w:p w14:paraId="0F7A36D2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he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Free Software Foundation, either version 3 of the License, or</w:t>
      </w:r>
    </w:p>
    <w:p w14:paraId="5E95D00F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(at your option) any later version.</w:t>
      </w:r>
    </w:p>
    <w:p w14:paraId="345BAB03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</w:p>
    <w:p w14:paraId="3BBC6A95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his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program is distributed in the hope that it will be useful,</w:t>
      </w:r>
    </w:p>
    <w:p w14:paraId="46519D76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but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WITHOUT ANY WARRANTY; without even the implied warranty of</w:t>
      </w:r>
    </w:p>
    <w:p w14:paraId="44128EB6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MERCHANTABILITY or FITNESS FOR A PARTICULAR PURPOSE.  See the</w:t>
      </w:r>
    </w:p>
    <w:p w14:paraId="16F9A39A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 GNU General Public License for more details.</w:t>
      </w:r>
    </w:p>
    <w:p w14:paraId="0206095D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</w:p>
    <w:p w14:paraId="3CA1F406" w14:textId="77777777" w:rsidR="00BE1D0D" w:rsidRPr="00A46174" w:rsidRDefault="00BE1D0D" w:rsidP="00BE1D0D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You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should have received a copy of the GNU General Public License</w:t>
      </w:r>
    </w:p>
    <w:p w14:paraId="2C1B6FB6" w14:textId="77777777" w:rsidR="0053545B" w:rsidRPr="00A46174" w:rsidRDefault="00BE1D0D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along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with this program.  If not, see &lt;http://www.gnu.org/licenses/&gt;.</w:t>
      </w:r>
    </w:p>
    <w:p w14:paraId="3399685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</w:t>
      </w:r>
    </w:p>
    <w:p w14:paraId="1F43C50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#-------------------------------------------------------------------------------</w:t>
      </w:r>
    </w:p>
    <w:p w14:paraId="05EAF3C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2196659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efine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UI for application</w:t>
      </w:r>
    </w:p>
    <w:p w14:paraId="21C4455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ui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fluidPag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</w:p>
    <w:p w14:paraId="01A4311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12FCBC3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04CE4B6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iv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HTML('&lt;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mg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rc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="combacte_logo.png" width = 240 alt="COMBACTE logo" style="margin-top: 25px"&gt;</w:t>
      </w:r>
    </w:p>
    <w:p w14:paraId="79305CB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&lt;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mg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rc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="ukl_logo.png" width = 240 alt=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ukl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logo" style=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float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:right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;margin-top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: 35px"&gt;</w:t>
      </w:r>
    </w:p>
    <w:p w14:paraId="4F61BEF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&lt;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mg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rc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="fdm_logo.png" width = 240 alt=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f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logo" style=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float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:right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&gt;')),</w:t>
      </w:r>
    </w:p>
    <w:p w14:paraId="73E71FB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</w:t>
      </w:r>
    </w:p>
    <w:p w14:paraId="04B83BC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iv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img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rc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= "combacte_logo.jpg",</w:t>
      </w:r>
    </w:p>
    <w:p w14:paraId="2AD9C65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width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240,</w:t>
      </w:r>
    </w:p>
    <w:p w14:paraId="7F99CB6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        alt   = "COMBACTE Logo")),</w:t>
      </w:r>
    </w:p>
    <w:p w14:paraId="4A1DB85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7135ADC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fluidRow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</w:p>
    <w:p w14:paraId="3359ADA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olumn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1, </w:t>
      </w:r>
    </w:p>
    <w:p w14:paraId="12669B4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ags$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img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rc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= "combacte_logo.jpg",</w:t>
      </w:r>
    </w:p>
    <w:p w14:paraId="055FEFE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                   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width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240,</w:t>
      </w:r>
    </w:p>
    <w:p w14:paraId="4C84179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                                alt   = "COMBACTE Logo"),</w:t>
      </w:r>
    </w:p>
    <w:p w14:paraId="028AA49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ags$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img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rc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= "fdm_logo.png",</w:t>
      </w:r>
    </w:p>
    <w:p w14:paraId="1BD85A4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                   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width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240,</w:t>
      </w:r>
    </w:p>
    <w:p w14:paraId="560BCBC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                                alt   = "COMBACTE Logo"),</w:t>
      </w:r>
    </w:p>
    <w:p w14:paraId="1D948EEC" w14:textId="77777777" w:rsidR="0053545B" w:rsidRPr="00085EC7" w:rsidRDefault="0053545B" w:rsidP="0053545B">
      <w:pPr>
        <w:spacing w:after="0" w:line="240" w:lineRule="auto"/>
        <w:rPr>
          <w:rFonts w:ascii="Courier New" w:hAnsi="Courier New"/>
          <w:sz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r w:rsidRPr="00085EC7">
        <w:rPr>
          <w:rFonts w:ascii="Courier New" w:hAnsi="Courier New"/>
          <w:sz w:val="14"/>
          <w:lang w:val="en-US"/>
        </w:rPr>
        <w:t>#          tags$img(src   = "ukl_logo.png",</w:t>
      </w:r>
    </w:p>
    <w:p w14:paraId="673BA51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085EC7">
        <w:rPr>
          <w:rFonts w:ascii="Courier New" w:hAnsi="Courier New"/>
          <w:sz w:val="14"/>
          <w:lang w:val="en-US"/>
        </w:rPr>
        <w:t xml:space="preserve">  </w:t>
      </w: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                   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width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240,</w:t>
      </w:r>
    </w:p>
    <w:p w14:paraId="763A17E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                                alt   = "COMBACTE Logo"))</w:t>
      </w:r>
    </w:p>
    <w:p w14:paraId="2DB41F5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),</w:t>
      </w:r>
    </w:p>
    <w:p w14:paraId="7222EA0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4079DD5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Banner</w:t>
      </w:r>
    </w:p>
    <w:p w14:paraId="1E2C828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ags$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figur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</w:p>
    <w:p w14:paraId="2C97886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  align = "left",</w:t>
      </w:r>
    </w:p>
    <w:p w14:paraId="4C587C5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ags$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img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rc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= "combacte_logo.jpg",</w:t>
      </w:r>
    </w:p>
    <w:p w14:paraId="79A79DF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width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240,</w:t>
      </w:r>
    </w:p>
    <w:p w14:paraId="2E636CE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           alt   = "COMBACTE Logo"),</w:t>
      </w:r>
    </w:p>
    <w:p w14:paraId="375512D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  </w:t>
      </w:r>
    </w:p>
    <w:p w14:paraId="55BF80F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  align = "right",</w:t>
      </w:r>
    </w:p>
    <w:p w14:paraId="2EC26D0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ags$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img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rc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= "fdm_logo.png",</w:t>
      </w:r>
    </w:p>
    <w:p w14:paraId="73DE5AD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width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240,</w:t>
      </w:r>
    </w:p>
    <w:p w14:paraId="3450097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           alt   = "COMBACTE Logo")),</w:t>
      </w:r>
    </w:p>
    <w:p w14:paraId="7D8874A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</w:t>
      </w:r>
    </w:p>
    <w:p w14:paraId="76EFCA4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ags$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figur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</w:p>
    <w:p w14:paraId="6830458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  align = "right",</w:t>
      </w:r>
    </w:p>
    <w:p w14:paraId="1EE86BB8" w14:textId="77777777" w:rsidR="0053545B" w:rsidRPr="00242084" w:rsidRDefault="0053545B" w:rsidP="0053545B">
      <w:pPr>
        <w:spacing w:after="0" w:line="240" w:lineRule="auto"/>
        <w:rPr>
          <w:rFonts w:ascii="Courier New" w:hAnsi="Courier New"/>
          <w:sz w:val="14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r w:rsidRPr="00242084">
        <w:rPr>
          <w:rFonts w:ascii="Courier New" w:hAnsi="Courier New"/>
          <w:sz w:val="14"/>
        </w:rPr>
        <w:t>#   tags$img(src   = "ukl_logo.png",</w:t>
      </w:r>
    </w:p>
    <w:p w14:paraId="5579283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242084">
        <w:rPr>
          <w:rFonts w:ascii="Courier New" w:hAnsi="Courier New"/>
          <w:sz w:val="14"/>
        </w:rPr>
        <w:t xml:space="preserve">  </w:t>
      </w: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width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240,</w:t>
      </w:r>
    </w:p>
    <w:p w14:paraId="2409A76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           alt   = "COMBACTE Logo")),</w:t>
      </w:r>
    </w:p>
    <w:p w14:paraId="216885F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41E93E1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Application title</w:t>
      </w:r>
    </w:p>
    <w:p w14:paraId="2C00940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itlePanel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Extended illness-death model with constant transition hazards"),</w:t>
      </w:r>
    </w:p>
    <w:p w14:paraId="2D3BEB4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iv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HTML('This is a tool to visualize time-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dependend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effects in a multi-state-setting considering an extended illness-death model with constant hazards.&lt;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b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&gt;</w:t>
      </w:r>
    </w:p>
    <w:p w14:paraId="6EBD934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&lt;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br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&gt;</w:t>
      </w:r>
    </w:p>
    <w:p w14:paraId="79C7E32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&lt;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ul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&gt;</w:t>
      </w:r>
    </w:p>
    <w:p w14:paraId="04616F3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&lt;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&gt;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Two groups can be compared (Group A and Group B)&lt;/li&gt;</w:t>
      </w:r>
    </w:p>
    <w:p w14:paraId="28F3443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&lt;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&gt;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Hazards can be provided in two ways:&lt;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b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&gt;</w:t>
      </w:r>
    </w:p>
    <w:p w14:paraId="178C487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&lt;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ul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style=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list-style-type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:square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;"&gt;</w:t>
      </w:r>
    </w:p>
    <w:p w14:paraId="7BC50BA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&lt;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&gt;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Explicit for each group (Group A and B)&lt;/li&gt;</w:t>
      </w:r>
    </w:p>
    <w:p w14:paraId="515D846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&lt;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&gt;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Baseline Hazards (Group A) and hazard ratios&lt;/li&gt;</w:t>
      </w:r>
    </w:p>
    <w:p w14:paraId="0BAE134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&lt;/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ul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&gt; </w:t>
      </w:r>
    </w:p>
    <w:p w14:paraId="30256D4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&lt;/li&gt;</w:t>
      </w:r>
    </w:p>
    <w:p w14:paraId="26DEB76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&lt;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&gt;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Description of items:&lt;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b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&gt;</w:t>
      </w:r>
    </w:p>
    <w:p w14:paraId="492FC0F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&lt;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ul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style=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list-style-type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:square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;"&gt;</w:t>
      </w:r>
    </w:p>
    <w:p w14:paraId="480B956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&lt;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&gt;"limit of x-axis": set the time horizon&lt;/li&gt;</w:t>
      </w:r>
    </w:p>
    <w:p w14:paraId="7F708FE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&lt;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&gt;"order for stacked plot": order of the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ploted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areas in the stacked probability plots&lt;/li&gt;</w:t>
      </w:r>
    </w:p>
    <w:p w14:paraId="1C4D5CD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&lt;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&gt;"Show PAF plot": Render the plot the population attributable fraction&lt;/li&gt;</w:t>
      </w:r>
    </w:p>
    <w:p w14:paraId="5EEEBE4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&lt;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&gt;"Show PAF plot": Render the plot the attributable mortality&lt;/li&gt;</w:t>
      </w:r>
    </w:p>
    <w:p w14:paraId="0806896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&lt;/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ul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&gt;</w:t>
      </w:r>
    </w:p>
    <w:p w14:paraId="7DD2059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lastRenderedPageBreak/>
        <w:t xml:space="preserve">            &lt;/li&gt;</w:t>
      </w:r>
    </w:p>
    <w:p w14:paraId="7D2C5AA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&lt;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li&gt;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Formula for Hazards:&lt;/li&gt;')),</w:t>
      </w:r>
    </w:p>
    <w:p w14:paraId="299E7D8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40427B2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ags$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figur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</w:p>
    <w:p w14:paraId="517C9D6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align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"center",</w:t>
      </w:r>
    </w:p>
    <w:p w14:paraId="34B0594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ags$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img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rc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= "hazard.png",</w:t>
      </w:r>
    </w:p>
    <w:p w14:paraId="6C5CF9B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width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300,</w:t>
      </w:r>
    </w:p>
    <w:p w14:paraId="45E4B8E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alt   = "Formula for Hazards")),</w:t>
      </w:r>
    </w:p>
    <w:p w14:paraId="72970EA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281ACDA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b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),</w:t>
      </w:r>
    </w:p>
    <w:p w14:paraId="274F57C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29E65EC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create one row with input and output:</w:t>
      </w:r>
    </w:p>
    <w:p w14:paraId="05CEE61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fluidRow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</w:p>
    <w:p w14:paraId="6D5CD19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1CE2AA7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#allow for two input options</w:t>
      </w:r>
    </w:p>
    <w:p w14:paraId="3EB33C4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avbarPag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Group Hazards or Hazard ratio?",</w:t>
      </w:r>
    </w:p>
    <w:p w14:paraId="7D1C327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</w:t>
      </w:r>
    </w:p>
    <w:p w14:paraId="3DC9657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#, create two separate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abPanel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for each input option</w:t>
      </w:r>
    </w:p>
    <w:p w14:paraId="724726E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abPanel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Group Hazards",</w:t>
      </w:r>
    </w:p>
    <w:p w14:paraId="2EAD4CF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fluidRow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column(width=3,</w:t>
      </w:r>
    </w:p>
    <w:p w14:paraId="496F0ED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fluidRow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</w:p>
    <w:p w14:paraId="4498A61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olumn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width = 6,</w:t>
      </w:r>
    </w:p>
    <w:p w14:paraId="2F28C0B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"Group A",      </w:t>
      </w:r>
    </w:p>
    <w:p w14:paraId="4975BF5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umeric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A01_a", "\u03BB\u2080\u2081", 0.05),</w:t>
      </w:r>
    </w:p>
    <w:p w14:paraId="453B23E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umeric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A02_a", "\u03BB\u2080\u2082", 0.1),</w:t>
      </w:r>
    </w:p>
    <w:p w14:paraId="08DE56C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umeric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A03_a", "\u03BB\u2080\u2083", 0.05),</w:t>
      </w:r>
    </w:p>
    <w:p w14:paraId="54B4BB2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umeric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A14_a", "\u03BB\u2081\u2084", 0.1),</w:t>
      </w:r>
    </w:p>
    <w:p w14:paraId="347DC33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umeric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A15_a", "\u03BB\u2081\u2085", 0.05)</w:t>
      </w:r>
    </w:p>
    <w:p w14:paraId="57B6868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),</w:t>
      </w:r>
    </w:p>
    <w:p w14:paraId="105373F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olumn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width = 6,</w:t>
      </w:r>
    </w:p>
    <w:p w14:paraId="6C9551F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"Group B",      </w:t>
      </w:r>
    </w:p>
    <w:p w14:paraId="3775DB7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umeric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A01_b", "\u03BB\u2080\u2081", 0.05),</w:t>
      </w:r>
    </w:p>
    <w:p w14:paraId="3F70B48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umeric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A02_b", "\u03BB\u2080\u2082", 0.1),</w:t>
      </w:r>
    </w:p>
    <w:p w14:paraId="61C977A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umeric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A03_b", "\u03BB\u2080\u2083", 0.05),</w:t>
      </w:r>
    </w:p>
    <w:p w14:paraId="090023C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umeric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A14_b", "\u03BB\u2081\u2084", 0.1),</w:t>
      </w:r>
    </w:p>
    <w:p w14:paraId="65684DA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umeric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A15_b", "\u03BB\u2081\u2085", 0.05)</w:t>
      </w:r>
    </w:p>
    <w:p w14:paraId="6D789FE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)),</w:t>
      </w:r>
    </w:p>
    <w:p w14:paraId="479BCB7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</w:t>
      </w:r>
    </w:p>
    <w:p w14:paraId="3ED89C9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fluidRow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column(width = 12,</w:t>
      </w:r>
    </w:p>
    <w:p w14:paraId="16FB63C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umeric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x_li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", "limit of x-axis", 30),</w:t>
      </w:r>
    </w:p>
    <w:p w14:paraId="4530BCB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ext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"order", </w:t>
      </w:r>
    </w:p>
    <w:p w14:paraId="79C47B0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         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order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for stacked plot from top to bottom according to number of state in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idm</w:t>
      </w:r>
      <w:proofErr w:type="spellEnd"/>
    </w:p>
    <w:p w14:paraId="01B02DA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(enter a vector (comma delimited))", "2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,3,0,5,4,1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),</w:t>
      </w:r>
    </w:p>
    <w:p w14:paraId="5ED5555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heckbox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PAF", "Show PAF plot?", FALSE),</w:t>
      </w:r>
    </w:p>
    <w:p w14:paraId="3937980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heckbox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AM", "Show AM plot?", FALSE),</w:t>
      </w:r>
    </w:p>
    <w:p w14:paraId="24CF9EC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))),</w:t>
      </w:r>
    </w:p>
    <w:p w14:paraId="4C0B238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olumn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9,</w:t>
      </w:r>
    </w:p>
    <w:p w14:paraId="625E560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ags$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figur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</w:p>
    <w:p w14:paraId="5816DA3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align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"center",</w:t>
      </w:r>
    </w:p>
    <w:p w14:paraId="7FBDD54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ags$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figcaption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"The extended illness death model with constant transition hazards"),</w:t>
      </w:r>
    </w:p>
    <w:p w14:paraId="30ACF81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tags$</w:t>
      </w:r>
      <w:proofErr w:type="gramStart"/>
      <w:r w:rsidRPr="00A46174">
        <w:rPr>
          <w:rFonts w:ascii="Courier New" w:hAnsi="Courier New" w:cs="Courier New"/>
          <w:sz w:val="14"/>
          <w:szCs w:val="14"/>
        </w:rPr>
        <w:t>img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>(</w:t>
      </w:r>
      <w:proofErr w:type="gramEnd"/>
    </w:p>
    <w:p w14:paraId="76B558D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src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 xml:space="preserve">   = "eidm.png",</w:t>
      </w:r>
    </w:p>
    <w:p w14:paraId="261E714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                             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width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600,</w:t>
      </w:r>
    </w:p>
    <w:p w14:paraId="78EC486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alt   = "The extended illness death model with constant transition hazards")),</w:t>
      </w:r>
    </w:p>
    <w:p w14:paraId="1BA22CD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b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),</w:t>
      </w:r>
    </w:p>
    <w:p w14:paraId="379F58E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b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),</w:t>
      </w:r>
    </w:p>
    <w:p w14:paraId="77214D4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plotOut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stackedPlot2"),</w:t>
      </w:r>
    </w:p>
    <w:p w14:paraId="539DCC8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plotOut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stackedPlot2a", height = "100px"),</w:t>
      </w:r>
    </w:p>
    <w:p w14:paraId="67BCDC2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plotOut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stackedPlot3"),</w:t>
      </w:r>
    </w:p>
    <w:p w14:paraId="5357382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plotOut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stackedPlot4"))))</w:t>
      </w:r>
    </w:p>
    <w:p w14:paraId="54115A6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</w:t>
      </w:r>
    </w:p>
    <w:p w14:paraId="38C4EF8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,</w:t>
      </w:r>
    </w:p>
    <w:p w14:paraId="762652B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abPanel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Hazard ratio",</w:t>
      </w:r>
    </w:p>
    <w:p w14:paraId="3740A25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fluidRow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column(width = 3,</w:t>
      </w:r>
    </w:p>
    <w:p w14:paraId="45A14F6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fluidRow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</w:p>
    <w:p w14:paraId="5870142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olumn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width = 6,</w:t>
      </w:r>
    </w:p>
    <w:p w14:paraId="5EC2386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"Baseline",      </w:t>
      </w:r>
    </w:p>
    <w:p w14:paraId="5BFA49D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umeric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A01_c", "\u03BB\u2080\u2081", 0.05),</w:t>
      </w:r>
    </w:p>
    <w:p w14:paraId="2BEEA99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umeric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A02_c", "\u03BB\u2080\u2082", 0.1),</w:t>
      </w:r>
    </w:p>
    <w:p w14:paraId="7DEC2D4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umeric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A03_c", "\u03BB\u2080\u2083", 0.05),</w:t>
      </w:r>
    </w:p>
    <w:p w14:paraId="6892554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umeric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A14_c", "\u03BB\u2081\u2084", 0.1),</w:t>
      </w:r>
    </w:p>
    <w:p w14:paraId="50DDBC0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umeric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A15_c", "\u03BB\u2081\u2085", 0.05)</w:t>
      </w:r>
    </w:p>
    <w:p w14:paraId="6583972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),</w:t>
      </w:r>
    </w:p>
    <w:p w14:paraId="044ADD5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olumn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width = 6,</w:t>
      </w:r>
    </w:p>
    <w:p w14:paraId="4719CCC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"Hazard ratio",      </w:t>
      </w:r>
    </w:p>
    <w:p w14:paraId="43D1283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umeric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A01_hr", "HR\u2080\u2081", 2),</w:t>
      </w:r>
    </w:p>
    <w:p w14:paraId="4A01660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umeric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A02_hr", "HR\u2080\u2082", 1),</w:t>
      </w:r>
    </w:p>
    <w:p w14:paraId="32B316E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umeric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A03_hr", "HR\u2080\u2083", 1),</w:t>
      </w:r>
    </w:p>
    <w:p w14:paraId="1B82239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umeric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A14_hr", "HR\u2081\u2084", 1),</w:t>
      </w:r>
    </w:p>
    <w:p w14:paraId="6A9B130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umeric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A15_hr", "HR\u2081\u2085", 0.5)</w:t>
      </w:r>
    </w:p>
    <w:p w14:paraId="5A357A2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)),</w:t>
      </w:r>
    </w:p>
    <w:p w14:paraId="509B69F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fluidRow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column(width = 12,</w:t>
      </w:r>
    </w:p>
    <w:p w14:paraId="753C9C4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umeric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x_lim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", "limit of x-axis", 30),</w:t>
      </w:r>
    </w:p>
    <w:p w14:paraId="3144BD3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ext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", "order for stacked plot from top to bottom according to number of state in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idm</w:t>
      </w:r>
      <w:proofErr w:type="spellEnd"/>
    </w:p>
    <w:p w14:paraId="351CBED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lastRenderedPageBreak/>
        <w:t xml:space="preserve">                                                                   (enter a vector (comma delimited))", "2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,3,0,5,4,1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),</w:t>
      </w:r>
    </w:p>
    <w:p w14:paraId="2AD1938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heckbox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PAF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", "Show PAF plot?", FALSE),</w:t>
      </w:r>
    </w:p>
    <w:p w14:paraId="4516351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heckboxIn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M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", "Show AM plot?", FALSE),</w:t>
      </w:r>
    </w:p>
    <w:p w14:paraId="00001F1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))),</w:t>
      </w:r>
    </w:p>
    <w:p w14:paraId="1FB52D0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olumn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9,</w:t>
      </w:r>
    </w:p>
    <w:p w14:paraId="048DAC4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ags$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figur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</w:p>
    <w:p w14:paraId="4A16162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align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"center",</w:t>
      </w:r>
    </w:p>
    <w:p w14:paraId="4C5C962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tags$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figcaption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"The extended illness death model with constant transition hazards"),</w:t>
      </w:r>
    </w:p>
    <w:p w14:paraId="16F95B0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tags$</w:t>
      </w:r>
      <w:proofErr w:type="gramStart"/>
      <w:r w:rsidRPr="00A46174">
        <w:rPr>
          <w:rFonts w:ascii="Courier New" w:hAnsi="Courier New" w:cs="Courier New"/>
          <w:sz w:val="14"/>
          <w:szCs w:val="14"/>
        </w:rPr>
        <w:t>img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>(</w:t>
      </w:r>
      <w:proofErr w:type="gramEnd"/>
    </w:p>
    <w:p w14:paraId="7725842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src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 xml:space="preserve">   = "eidm.png",</w:t>
      </w:r>
    </w:p>
    <w:p w14:paraId="754C25A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                                      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width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600,</w:t>
      </w:r>
    </w:p>
    <w:p w14:paraId="054E901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alt   = "The extended illness death model with constant transition hazards")),</w:t>
      </w:r>
    </w:p>
    <w:p w14:paraId="31FB141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b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),</w:t>
      </w:r>
    </w:p>
    <w:p w14:paraId="083E2CE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b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),</w:t>
      </w:r>
    </w:p>
    <w:p w14:paraId="544DEB3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plotOut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stackedPlot2_hr"),</w:t>
      </w:r>
    </w:p>
    <w:p w14:paraId="4C449D0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plotOut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stackedPlot2a_hr", height = "100px"),</w:t>
      </w:r>
    </w:p>
    <w:p w14:paraId="7F47FFE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plotOut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stackedPlot3_hr"),</w:t>
      </w:r>
    </w:p>
    <w:p w14:paraId="0831719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plotOutpu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stackedPlot4_hr")))))))</w:t>
      </w:r>
    </w:p>
    <w:p w14:paraId="6BDFE06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06B0F03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4CFC405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043CA1E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251B9DB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efine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server in order to use input to create output</w:t>
      </w:r>
    </w:p>
    <w:p w14:paraId="2F7D5E6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erver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function(input, output) {</w:t>
      </w:r>
    </w:p>
    <w:p w14:paraId="779C4E3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427287C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for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easy use a short version</w:t>
      </w:r>
    </w:p>
    <w:p w14:paraId="3ECF9C7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idm_aggregated_hazards_shor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function(s                    = 0,</w:t>
      </w:r>
    </w:p>
    <w:p w14:paraId="3DB2131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t_max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x_li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73922F7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x_li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x_li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4A34D71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legend_position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682C001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plot_title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= "Stacked Probability Plot",</w:t>
      </w:r>
    </w:p>
    <w:p w14:paraId="7B0C6CC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26B6539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Lambda_01,</w:t>
      </w:r>
    </w:p>
    <w:p w14:paraId="3BB138A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Lambda_02,</w:t>
      </w:r>
    </w:p>
    <w:p w14:paraId="18D6F0A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Lambda_03,</w:t>
      </w:r>
    </w:p>
    <w:p w14:paraId="08DB00E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Lambda_14,</w:t>
      </w:r>
    </w:p>
    <w:p w14:paraId="54BF37C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Lambda_15,</w:t>
      </w:r>
    </w:p>
    <w:p w14:paraId="46CC73B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rea_col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=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khaki1",         # inpatient w/o intermediate</w:t>
      </w:r>
    </w:p>
    <w:p w14:paraId="2C7EF3F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            "indianred1",     # intermediate inpatient</w:t>
      </w:r>
    </w:p>
    <w:p w14:paraId="1D621A1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            "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ornflowerblue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, # discharge w/o intermediate</w:t>
      </w:r>
    </w:p>
    <w:p w14:paraId="578F58D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            "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arkblue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,       # death w/o intermediate</w:t>
      </w:r>
    </w:p>
    <w:p w14:paraId="314F24D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            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hocolate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,      #discharge after intermediate</w:t>
      </w:r>
    </w:p>
    <w:p w14:paraId="4444261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            "chocolate4"),    # death after intermediate</w:t>
      </w:r>
    </w:p>
    <w:p w14:paraId="0575203D" w14:textId="77777777" w:rsidR="0053545B" w:rsidRPr="00085EC7" w:rsidRDefault="0053545B" w:rsidP="0053545B">
      <w:pPr>
        <w:spacing w:after="0" w:line="240" w:lineRule="auto"/>
        <w:rPr>
          <w:rFonts w:ascii="Courier New" w:hAnsi="Courier New"/>
          <w:sz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</w:t>
      </w:r>
      <w:r w:rsidRPr="00085EC7">
        <w:rPr>
          <w:rFonts w:ascii="Courier New" w:hAnsi="Courier New"/>
          <w:sz w:val="14"/>
          <w:lang w:val="en-US"/>
        </w:rPr>
        <w:t>legend_labels_eidm   = c("inpatient w/o intermediate",</w:t>
      </w:r>
    </w:p>
    <w:p w14:paraId="7962714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085EC7">
        <w:rPr>
          <w:rFonts w:ascii="Courier New" w:hAnsi="Courier New"/>
          <w:sz w:val="14"/>
          <w:lang w:val="en-US"/>
        </w:rPr>
        <w:t xml:space="preserve">                                                                     </w:t>
      </w:r>
      <w:r w:rsidRPr="00A46174">
        <w:rPr>
          <w:rFonts w:ascii="Courier New" w:hAnsi="Courier New" w:cs="Courier New"/>
          <w:sz w:val="14"/>
          <w:szCs w:val="14"/>
          <w:lang w:val="en-US"/>
        </w:rPr>
        <w:t>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intermediate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",</w:t>
      </w:r>
    </w:p>
    <w:p w14:paraId="50A024E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            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ischarge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w/o intermediate",</w:t>
      </w:r>
    </w:p>
    <w:p w14:paraId="2AB3AA3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            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eath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w/o intermediate",</w:t>
      </w:r>
    </w:p>
    <w:p w14:paraId="4996286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            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ischarge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after intermediate",</w:t>
      </w:r>
    </w:p>
    <w:p w14:paraId="2099774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                         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eath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after intermediate"),</w:t>
      </w:r>
    </w:p>
    <w:p w14:paraId="3A82841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paf_titl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PAF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t)",</w:t>
      </w:r>
    </w:p>
    <w:p w14:paraId="3C11316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m_titl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"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AM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t)") {</w:t>
      </w:r>
    </w:p>
    <w:p w14:paraId="7AA1233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12D0FD4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idm_aggregated_hazards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s                    = s,</w:t>
      </w:r>
    </w:p>
    <w:p w14:paraId="76914FD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t_max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 xml:space="preserve">                =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t_max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>,</w:t>
      </w:r>
    </w:p>
    <w:p w14:paraId="3FB14DD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x_lim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 xml:space="preserve">                =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x_lim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>,</w:t>
      </w:r>
    </w:p>
    <w:p w14:paraId="1003FD7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legend_position_eidm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 xml:space="preserve"> =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legend_position_eidm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>,</w:t>
      </w:r>
    </w:p>
    <w:p w14:paraId="041F4ED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plot_title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plot_title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40215A9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5A9C1DD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Lambda_01            = Lambda_01,</w:t>
      </w:r>
    </w:p>
    <w:p w14:paraId="32312DD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Lambda_02            = Lambda_02,</w:t>
      </w:r>
    </w:p>
    <w:p w14:paraId="23B8C3E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Lambda_03            = Lambda_03,</w:t>
      </w:r>
    </w:p>
    <w:p w14:paraId="023F9E1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Lambda_14            = Lambda_14,</w:t>
      </w:r>
    </w:p>
    <w:p w14:paraId="5DA02B1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Lambda_15            = Lambda_15,</w:t>
      </w:r>
    </w:p>
    <w:p w14:paraId="64A2430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rea_col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rea_col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3FF1AE4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legend_labels_eidm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 xml:space="preserve">   = </w:t>
      </w:r>
      <w:proofErr w:type="spellStart"/>
      <w:r w:rsidRPr="00A46174">
        <w:rPr>
          <w:rFonts w:ascii="Courier New" w:hAnsi="Courier New" w:cs="Courier New"/>
          <w:sz w:val="14"/>
          <w:szCs w:val="14"/>
        </w:rPr>
        <w:t>legend_labels_eidm</w:t>
      </w:r>
      <w:proofErr w:type="spellEnd"/>
      <w:r w:rsidRPr="00A46174">
        <w:rPr>
          <w:rFonts w:ascii="Courier New" w:hAnsi="Courier New" w:cs="Courier New"/>
          <w:sz w:val="14"/>
          <w:szCs w:val="14"/>
        </w:rPr>
        <w:t>,</w:t>
      </w:r>
    </w:p>
    <w:p w14:paraId="35B7614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</w:rPr>
        <w:t xml:space="preserve">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paf_titl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paf_titl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571C0DA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m_titl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am_titl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</w:t>
      </w:r>
    </w:p>
    <w:p w14:paraId="6A449B3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6503FEE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}</w:t>
      </w:r>
    </w:p>
    <w:p w14:paraId="6557916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6B72FFC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stacked plot group A and B</w:t>
      </w:r>
    </w:p>
    <w:p w14:paraId="35CC495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output$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stackedPlot2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renderPlo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{</w:t>
      </w:r>
    </w:p>
    <w:p w14:paraId="79258D5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30ACA93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vecto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as.numeric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unlis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trspli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orde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 ",")))</w:t>
      </w:r>
    </w:p>
    <w:p w14:paraId="6AE5403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77DE04AD" w14:textId="77777777" w:rsidR="004E77C3" w:rsidRPr="004E77C3" w:rsidRDefault="0053545B" w:rsidP="004E77C3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a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idm_aggregated_hazards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hor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legend_position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"bottom",</w:t>
      </w:r>
      <w:r w:rsidR="004E77C3" w:rsidRPr="004E77C3">
        <w:rPr>
          <w:lang w:val="en-US"/>
        </w:rPr>
        <w:t xml:space="preserve"> </w:t>
      </w:r>
    </w:p>
    <w:p w14:paraId="1B665AC2" w14:textId="77777777" w:rsidR="0053545B" w:rsidRPr="00A46174" w:rsidRDefault="004E77C3" w:rsidP="004E77C3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4E77C3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4E77C3">
        <w:rPr>
          <w:rFonts w:ascii="Courier New" w:hAnsi="Courier New" w:cs="Courier New"/>
          <w:sz w:val="14"/>
          <w:szCs w:val="14"/>
          <w:lang w:val="en-US"/>
        </w:rPr>
        <w:t>plot_title_eidm</w:t>
      </w:r>
      <w:proofErr w:type="spellEnd"/>
      <w:r w:rsidRPr="004E77C3">
        <w:rPr>
          <w:rFonts w:ascii="Courier New" w:hAnsi="Courier New" w:cs="Courier New"/>
          <w:sz w:val="14"/>
          <w:szCs w:val="14"/>
          <w:lang w:val="en-US"/>
        </w:rPr>
        <w:t xml:space="preserve">      = "Stacked Probability Plot Group A",</w:t>
      </w:r>
    </w:p>
    <w:p w14:paraId="40B48C5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vecto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69787A2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1            = input$A01_a,</w:t>
      </w:r>
    </w:p>
    <w:p w14:paraId="4DF261B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2            = input$A02_a,</w:t>
      </w:r>
    </w:p>
    <w:p w14:paraId="669B6A8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3            = input$A03_a,</w:t>
      </w:r>
    </w:p>
    <w:p w14:paraId="73523D4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lastRenderedPageBreak/>
        <w:t xml:space="preserve">                                           Lambda_14            = input$A14_a,</w:t>
      </w:r>
    </w:p>
    <w:p w14:paraId="3505487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5            = input$A15_a)</w:t>
      </w:r>
    </w:p>
    <w:p w14:paraId="26B9293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286FCB40" w14:textId="77777777" w:rsidR="004E77C3" w:rsidRPr="004E77C3" w:rsidRDefault="0053545B" w:rsidP="004E77C3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b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idm_aggregated_hazards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hor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legend_position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c(0.8, 0.85),</w:t>
      </w:r>
      <w:r w:rsidR="004E77C3" w:rsidRPr="004E77C3">
        <w:rPr>
          <w:lang w:val="en-US"/>
        </w:rPr>
        <w:t xml:space="preserve"> </w:t>
      </w:r>
    </w:p>
    <w:p w14:paraId="63D511AB" w14:textId="77777777" w:rsidR="0053545B" w:rsidRPr="00A46174" w:rsidRDefault="004E77C3" w:rsidP="004E77C3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4E77C3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4E77C3">
        <w:rPr>
          <w:rFonts w:ascii="Courier New" w:hAnsi="Courier New" w:cs="Courier New"/>
          <w:sz w:val="14"/>
          <w:szCs w:val="14"/>
          <w:lang w:val="en-US"/>
        </w:rPr>
        <w:t>plot_title_eidm</w:t>
      </w:r>
      <w:proofErr w:type="spellEnd"/>
      <w:r w:rsidRPr="004E77C3">
        <w:rPr>
          <w:rFonts w:ascii="Courier New" w:hAnsi="Courier New" w:cs="Courier New"/>
          <w:sz w:val="14"/>
          <w:szCs w:val="14"/>
          <w:lang w:val="en-US"/>
        </w:rPr>
        <w:t xml:space="preserve">      = "Stacked Probability Plot Group A",</w:t>
      </w:r>
    </w:p>
    <w:p w14:paraId="0013A88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vecto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0D355A5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1            = input$A01_b,</w:t>
      </w:r>
    </w:p>
    <w:p w14:paraId="52D6F1B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2            = input$A02_b,</w:t>
      </w:r>
    </w:p>
    <w:p w14:paraId="1B04505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3            = input$A03_b,</w:t>
      </w:r>
    </w:p>
    <w:p w14:paraId="0F8A22B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4            = input$A14_b,</w:t>
      </w:r>
    </w:p>
    <w:p w14:paraId="4161D66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5            = input$A15_b)</w:t>
      </w:r>
    </w:p>
    <w:p w14:paraId="616A77F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4C8A37E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6D901AB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raw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plots without legend:</w:t>
      </w:r>
    </w:p>
    <w:p w14:paraId="4C5EEC3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grid.arrang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hui_a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[2]] + theme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legend.position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"none"),</w:t>
      </w:r>
    </w:p>
    <w:p w14:paraId="7098400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b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[2]] + theme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legend.position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"none"),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nrow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1)</w:t>
      </w:r>
    </w:p>
    <w:p w14:paraId="1BDE6FF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3F7B368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74E75E9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})</w:t>
      </w:r>
    </w:p>
    <w:p w14:paraId="6B248B4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73FF836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eparate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legend Plot for EIDM:</w:t>
      </w:r>
    </w:p>
    <w:p w14:paraId="2C60B5D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output$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stackedPlot2a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renderPlo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{</w:t>
      </w:r>
    </w:p>
    <w:p w14:paraId="152D1EE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7F081C7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vecto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as.numeric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unlis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trspli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orde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 ",")))</w:t>
      </w:r>
    </w:p>
    <w:p w14:paraId="7538440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0A96180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a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idm_aggregated_hazards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hor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legend_position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"top",</w:t>
      </w:r>
    </w:p>
    <w:p w14:paraId="3B23D46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vecto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689743E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1            = input$A01_a,</w:t>
      </w:r>
    </w:p>
    <w:p w14:paraId="0E16189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2            = input$A02_a,</w:t>
      </w:r>
    </w:p>
    <w:p w14:paraId="00BA40D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3            = input$A03_a,</w:t>
      </w:r>
    </w:p>
    <w:p w14:paraId="0456EFE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4            = input$A14_a,</w:t>
      </w:r>
    </w:p>
    <w:p w14:paraId="163DF1F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5            = input$A15_a)</w:t>
      </w:r>
    </w:p>
    <w:p w14:paraId="61788AE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68755EE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79C746B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#get legend from one plot:</w:t>
      </w:r>
    </w:p>
    <w:p w14:paraId="6CF0E98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mylegend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g_legend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a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[2]])</w:t>
      </w:r>
    </w:p>
    <w:p w14:paraId="713B63B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0E6D399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raw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plots with one combined legend:</w:t>
      </w:r>
    </w:p>
    <w:p w14:paraId="0F468B0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grid.arrang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mylegend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</w:t>
      </w:r>
    </w:p>
    <w:p w14:paraId="204F6D9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222C3DF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16519C6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})</w:t>
      </w:r>
    </w:p>
    <w:p w14:paraId="53E9B7F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4843607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5BD77D2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PAF plot for group A and B</w:t>
      </w:r>
    </w:p>
    <w:p w14:paraId="74E8500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output$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stackedPlot3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renderPlo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{</w:t>
      </w:r>
    </w:p>
    <w:p w14:paraId="0F52EBB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7B2AB1B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vecto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as.numeric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unlis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trspli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orde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 ",")))</w:t>
      </w:r>
    </w:p>
    <w:p w14:paraId="2FF07D3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3800889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0785BC8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309DC06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a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idm_aggregated_hazards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hor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legend_position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c(0.8, 0.85),</w:t>
      </w:r>
    </w:p>
    <w:p w14:paraId="2EEA64C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vecto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7129768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1            = input$A01_a,</w:t>
      </w:r>
    </w:p>
    <w:p w14:paraId="5EB49DB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2            = input$A02_a,</w:t>
      </w:r>
    </w:p>
    <w:p w14:paraId="52124CF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3            = input$A03_a,</w:t>
      </w:r>
    </w:p>
    <w:p w14:paraId="231F8C6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4            = input$A14_a,</w:t>
      </w:r>
    </w:p>
    <w:p w14:paraId="0C59274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5            = input$A15_a)</w:t>
      </w:r>
    </w:p>
    <w:p w14:paraId="53439D1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63ED4E5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b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idm_aggregated_hazards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hor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legend_position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c(0.8, 0.85),</w:t>
      </w:r>
    </w:p>
    <w:p w14:paraId="21E3768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vecto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2E4652B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1            = input$A01_b,</w:t>
      </w:r>
    </w:p>
    <w:p w14:paraId="5ADEEE4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2            = input$A02_b,</w:t>
      </w:r>
    </w:p>
    <w:p w14:paraId="3567C01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3            = input$A03_b,</w:t>
      </w:r>
    </w:p>
    <w:p w14:paraId="6840B87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4            = input$A14_b,</w:t>
      </w:r>
    </w:p>
    <w:p w14:paraId="15F2DC4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5            = input$A15_b)</w:t>
      </w:r>
    </w:p>
    <w:p w14:paraId="20FA024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3235961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# plot only if input box is TRUE</w:t>
      </w:r>
    </w:p>
    <w:p w14:paraId="4CCBAA5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if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input$PAF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= TRUE){</w:t>
      </w:r>
    </w:p>
    <w:p w14:paraId="3C5308C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grid.arrang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hui_a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[3]],</w:t>
      </w:r>
    </w:p>
    <w:p w14:paraId="58856C9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b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[3]],</w:t>
      </w:r>
    </w:p>
    <w:p w14:paraId="11A4186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row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1) } </w:t>
      </w:r>
    </w:p>
    <w:p w14:paraId="5F48F3B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0CB9CA0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})</w:t>
      </w:r>
    </w:p>
    <w:p w14:paraId="4E89657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08071D3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AM plot for group A and B</w:t>
      </w:r>
    </w:p>
    <w:p w14:paraId="13F79DC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output$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stackedPlot4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renderPlo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{</w:t>
      </w:r>
    </w:p>
    <w:p w14:paraId="1D6D490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0497EBB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vecto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as.numeric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unlis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trspli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orde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 ",")))</w:t>
      </w:r>
    </w:p>
    <w:p w14:paraId="533B62B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2847C58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64718FD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73A886C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a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idm_aggregated_hazards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hor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legend_position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c(0.8, 0.85),</w:t>
      </w:r>
    </w:p>
    <w:p w14:paraId="2348097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vecto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1D9FED7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1            = input$A01_a,</w:t>
      </w:r>
    </w:p>
    <w:p w14:paraId="1B66339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2            = input$A02_a,</w:t>
      </w:r>
    </w:p>
    <w:p w14:paraId="3AD612A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3            = input$A03_a,</w:t>
      </w:r>
    </w:p>
    <w:p w14:paraId="41957E1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4            = input$A14_a,</w:t>
      </w:r>
    </w:p>
    <w:p w14:paraId="1F13C6E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5            = input$A15_a)</w:t>
      </w:r>
    </w:p>
    <w:p w14:paraId="54C321E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5CF8706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lastRenderedPageBreak/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b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idm_aggregated_hazards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hor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legend_position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c(0.8, 0.85),</w:t>
      </w:r>
    </w:p>
    <w:p w14:paraId="41FD4FA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vecto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2DE5758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1            = input$A01_b,</w:t>
      </w:r>
    </w:p>
    <w:p w14:paraId="56DAE7A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2            = input$A02_b,</w:t>
      </w:r>
    </w:p>
    <w:p w14:paraId="26F4E3A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3            = input$A03_b,</w:t>
      </w:r>
    </w:p>
    <w:p w14:paraId="1BCF5C0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4            = input$A14_b,</w:t>
      </w:r>
    </w:p>
    <w:p w14:paraId="7D0A863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5            = input$A15_b)</w:t>
      </w:r>
    </w:p>
    <w:p w14:paraId="17CC71C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1935D25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# plot only if input box is TRUE</w:t>
      </w:r>
    </w:p>
    <w:p w14:paraId="40D1F39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if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input$A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= TRUE){</w:t>
      </w:r>
    </w:p>
    <w:p w14:paraId="5179FDD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grid.arrang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hui_a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[4]],</w:t>
      </w:r>
    </w:p>
    <w:p w14:paraId="500BAD6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b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[4]],</w:t>
      </w:r>
    </w:p>
    <w:p w14:paraId="6B07CD7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row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1)}</w:t>
      </w:r>
    </w:p>
    <w:p w14:paraId="2561220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1A63F09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})</w:t>
      </w:r>
    </w:p>
    <w:p w14:paraId="0712911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6E5552A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5A50EA6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</w:t>
      </w:r>
    </w:p>
    <w:p w14:paraId="6D3E009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 Similar for HR input:</w:t>
      </w:r>
    </w:p>
    <w:p w14:paraId="7EA93BA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#</w:t>
      </w:r>
    </w:p>
    <w:p w14:paraId="3D635D4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27FD2E6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output$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stackedPlot2_hr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renderPlo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{</w:t>
      </w:r>
    </w:p>
    <w:p w14:paraId="36E9EA3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46CA9CF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vecto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as.numeric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unlis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trspli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order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 ",")))</w:t>
      </w:r>
    </w:p>
    <w:p w14:paraId="65F5766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14CCBEE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a01_b &lt;- input$A01_c * input$A01_hr</w:t>
      </w:r>
    </w:p>
    <w:p w14:paraId="0DC4DAE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a02_b &lt;- input$A02_c * input$A02_hr</w:t>
      </w:r>
    </w:p>
    <w:p w14:paraId="540E4C6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a03_b &lt;- input$A03_c * input$A03_hr</w:t>
      </w:r>
    </w:p>
    <w:p w14:paraId="4395AA4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a14_b &lt;- input$A14_c * input$A14_hr</w:t>
      </w:r>
    </w:p>
    <w:p w14:paraId="5FB2AC6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a15_b &lt;- input$A15_c * input$A15_hr</w:t>
      </w:r>
    </w:p>
    <w:p w14:paraId="648DBFB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2D01B65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a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idm_aggregated_hazards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hor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t_max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x_lim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35BBF02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x_li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x_lim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05F9FBB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legend_position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"bottom",</w:t>
      </w:r>
    </w:p>
    <w:p w14:paraId="623B522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vecto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18CABF5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1            = input$A01_c,</w:t>
      </w:r>
    </w:p>
    <w:p w14:paraId="351B300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2            = input$A02_c,</w:t>
      </w:r>
    </w:p>
    <w:p w14:paraId="6F0EDBC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3            = input$A03_c,</w:t>
      </w:r>
    </w:p>
    <w:p w14:paraId="2811591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4            = input$A14_c,</w:t>
      </w:r>
    </w:p>
    <w:p w14:paraId="3C92FF5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5            = input$A15_c)</w:t>
      </w:r>
    </w:p>
    <w:p w14:paraId="6E5AE42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2FF0934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b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idm_aggregated_hazards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hor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t_max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x_lim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3B4FBBA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x_li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x_lim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7CDFB95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legend_position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0.8, 0.85),</w:t>
      </w:r>
    </w:p>
    <w:p w14:paraId="2DD6CC4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vecto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246768C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1            = a01_b,</w:t>
      </w:r>
    </w:p>
    <w:p w14:paraId="2E2B81D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2            = a02_b,</w:t>
      </w:r>
    </w:p>
    <w:p w14:paraId="5621165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3            = a03_b,</w:t>
      </w:r>
    </w:p>
    <w:p w14:paraId="4E63878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4            = a14_b,</w:t>
      </w:r>
    </w:p>
    <w:p w14:paraId="5B54655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5            = a15_b)</w:t>
      </w:r>
    </w:p>
    <w:p w14:paraId="4FC1C0F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5715445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65EC5BD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raw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plots without legend:</w:t>
      </w:r>
    </w:p>
    <w:p w14:paraId="378BCF2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grid.arrang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hui_a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[2]] + theme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legend.position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"none"),</w:t>
      </w:r>
    </w:p>
    <w:p w14:paraId="0995C2D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b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[2]] + theme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legend.position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"none"),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nrow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1)</w:t>
      </w:r>
    </w:p>
    <w:p w14:paraId="515F644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5396D2E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5C25E35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})</w:t>
      </w:r>
    </w:p>
    <w:p w14:paraId="348EC73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647D373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32BBEF3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output$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stackedPlot2a_hr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renderPlo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{</w:t>
      </w:r>
    </w:p>
    <w:p w14:paraId="6ED5716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0D6BE3B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vecto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as.numeric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unlis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trspli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order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 ",")))</w:t>
      </w:r>
    </w:p>
    <w:p w14:paraId="7F0AD98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5E484D9C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a01_b &lt;- input$A01_c * input$A01_hr</w:t>
      </w:r>
    </w:p>
    <w:p w14:paraId="16D648C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a02_b &lt;- input$A02_c * input$A02_hr</w:t>
      </w:r>
    </w:p>
    <w:p w14:paraId="35B3558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a03_b &lt;- input$A03_c * input$A03_hr</w:t>
      </w:r>
    </w:p>
    <w:p w14:paraId="3BE52EA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a14_b &lt;- input$A14_c * input$A14_hr</w:t>
      </w:r>
    </w:p>
    <w:p w14:paraId="623C8EB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a15_b &lt;- input$A15_c * input$A15_hr</w:t>
      </w:r>
    </w:p>
    <w:p w14:paraId="483CFE7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66FA12B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22ACABE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554BAA5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a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idm_aggregated_hazards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hor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t_max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x_lim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52D1A06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x_li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x_lim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4F031AA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legend_position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"top",</w:t>
      </w:r>
    </w:p>
    <w:p w14:paraId="4522825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vecto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57EE046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1            = input$A01_c,</w:t>
      </w:r>
    </w:p>
    <w:p w14:paraId="612B352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2            = input$A02_c,</w:t>
      </w:r>
    </w:p>
    <w:p w14:paraId="51A4498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3            = input$A03_c,</w:t>
      </w:r>
    </w:p>
    <w:p w14:paraId="26A4B64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4            = input$A14_c,</w:t>
      </w:r>
    </w:p>
    <w:p w14:paraId="17F08DA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5            = input$A15_c)</w:t>
      </w:r>
    </w:p>
    <w:p w14:paraId="0277997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4148050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02F50B3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#get legend from one plot:</w:t>
      </w:r>
    </w:p>
    <w:p w14:paraId="0DBB7C7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mylegend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g_legend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a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[2]])</w:t>
      </w:r>
    </w:p>
    <w:p w14:paraId="6CA2D25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3D6D81F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#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draw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plots with one combined legend:</w:t>
      </w:r>
    </w:p>
    <w:p w14:paraId="2D20D44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grid.arrang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mylegend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)</w:t>
      </w:r>
    </w:p>
    <w:p w14:paraId="5F7D5E7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679D186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10BDEAD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lastRenderedPageBreak/>
        <w:t xml:space="preserve">  })</w:t>
      </w:r>
    </w:p>
    <w:p w14:paraId="60E7995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2FF1966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6223254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</w:p>
    <w:p w14:paraId="7959583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output$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stackedPlot3_hr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renderPlo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{</w:t>
      </w:r>
    </w:p>
    <w:p w14:paraId="739B721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2D74599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vecto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as.numeric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unlis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trspli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order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 ",")))</w:t>
      </w:r>
    </w:p>
    <w:p w14:paraId="639D8DC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2E54232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a01_b &lt;- input$A01_c * input$A01_hr</w:t>
      </w:r>
    </w:p>
    <w:p w14:paraId="6CD509D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a02_b &lt;- input$A02_c * input$A02_hr</w:t>
      </w:r>
    </w:p>
    <w:p w14:paraId="43E7A7A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a03_b &lt;- input$A03_c * input$A03_hr</w:t>
      </w:r>
    </w:p>
    <w:p w14:paraId="2917284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a14_b &lt;- input$A14_c * input$A14_hr</w:t>
      </w:r>
    </w:p>
    <w:p w14:paraId="7871F71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a15_b &lt;- input$A15_c * input$A15_hr</w:t>
      </w:r>
    </w:p>
    <w:p w14:paraId="472268B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0E17B8C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3F17852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a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idm_aggregated_hazards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hor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t_max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x_lim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045BF62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x_li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x_lim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56FDCBA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legend_position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0.8, 0.85),</w:t>
      </w:r>
    </w:p>
    <w:p w14:paraId="617A3E4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vecto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29B2F7C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1            = input$A01_c,</w:t>
      </w:r>
    </w:p>
    <w:p w14:paraId="51D7DDD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2            = input$A02_c,</w:t>
      </w:r>
    </w:p>
    <w:p w14:paraId="616741F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3            = input$A03_c,</w:t>
      </w:r>
    </w:p>
    <w:p w14:paraId="5159D8E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4            = input$A14_c,</w:t>
      </w:r>
    </w:p>
    <w:p w14:paraId="7EE1DBC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5            = input$A15_c)</w:t>
      </w:r>
    </w:p>
    <w:p w14:paraId="39B9F37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2DBD9AF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b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idm_aggregated_hazards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hor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t_max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x_lim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5DEE7F7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x_li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x_lim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219D0FF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legend_position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0.8, 0.85),</w:t>
      </w:r>
    </w:p>
    <w:p w14:paraId="217A236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vecto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65AC70B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1            = a01_b,</w:t>
      </w:r>
    </w:p>
    <w:p w14:paraId="236C2D7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2            = a02_b,</w:t>
      </w:r>
    </w:p>
    <w:p w14:paraId="0817F43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3            = a03_b,</w:t>
      </w:r>
    </w:p>
    <w:p w14:paraId="19FF886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4            = a14_b,</w:t>
      </w:r>
    </w:p>
    <w:p w14:paraId="7B202B9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5            = a15_b)</w:t>
      </w:r>
    </w:p>
    <w:p w14:paraId="1C34E95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34E986E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# plot only if input box is TRUE</w:t>
      </w:r>
    </w:p>
    <w:p w14:paraId="7DE917E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if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input$PAF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= TRUE){</w:t>
      </w:r>
    </w:p>
    <w:p w14:paraId="72468D1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grid.arrang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hui_a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[3]],</w:t>
      </w:r>
    </w:p>
    <w:p w14:paraId="179EE68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b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[3]],</w:t>
      </w:r>
    </w:p>
    <w:p w14:paraId="45FD72D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row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1) } </w:t>
      </w:r>
    </w:p>
    <w:p w14:paraId="272AD69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3176C20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})</w:t>
      </w:r>
    </w:p>
    <w:p w14:paraId="33FDA33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output$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stackedPlot4_hr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renderPlo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{</w:t>
      </w:r>
    </w:p>
    <w:p w14:paraId="246A47D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1C5225E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vecto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as.numeric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unlis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strspli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order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 ",")))</w:t>
      </w:r>
    </w:p>
    <w:p w14:paraId="16849D8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789C2DFD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a01_b &lt;- input$A01_c * input$A01_hr</w:t>
      </w:r>
    </w:p>
    <w:p w14:paraId="1A9D3CF9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a02_b &lt;- input$A02_c * input$A02_hr</w:t>
      </w:r>
    </w:p>
    <w:p w14:paraId="1D38CBE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a03_b &lt;- input$A03_c * input$A03_hr</w:t>
      </w:r>
    </w:p>
    <w:p w14:paraId="26F29C7B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a14_b &lt;- input$A14_c * input$A14_hr</w:t>
      </w:r>
    </w:p>
    <w:p w14:paraId="4469EC6E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a15_b &lt;- input$A15_c * input$A15_hr</w:t>
      </w:r>
    </w:p>
    <w:p w14:paraId="2EA0185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4ED1CBE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6187DC5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a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idm_aggregated_hazards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hor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t_max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x_lim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341BFE3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x_li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x_lim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30F5832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legend_position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0.8, 0.85),</w:t>
      </w:r>
    </w:p>
    <w:p w14:paraId="55B5B8A6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vecto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3779A2B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1            = input$A01_c,</w:t>
      </w:r>
    </w:p>
    <w:p w14:paraId="5063AA88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2            = input$A02_c,</w:t>
      </w:r>
    </w:p>
    <w:p w14:paraId="1A9206C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3            = input$A03_c,</w:t>
      </w:r>
    </w:p>
    <w:p w14:paraId="6F1A3B22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4            = input$A14_c,</w:t>
      </w:r>
    </w:p>
    <w:p w14:paraId="5C5B6E7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5            = input$A15_c)</w:t>
      </w:r>
    </w:p>
    <w:p w14:paraId="3AA92F9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07933FF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b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&lt;-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eidm_aggregated_hazards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short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t_max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x_lim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370ADD7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x_li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input$x_lim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36DE4704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legend_position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c(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0.8, 0.85),</w:t>
      </w:r>
    </w:p>
    <w:p w14:paraId="08572DD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eidm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=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order_vecto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,</w:t>
      </w:r>
    </w:p>
    <w:p w14:paraId="1385315F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1            = a01_b,</w:t>
      </w:r>
    </w:p>
    <w:p w14:paraId="77C3D4D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2            = a02_b,</w:t>
      </w:r>
    </w:p>
    <w:p w14:paraId="2EC81E7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03            = a03_b,</w:t>
      </w:r>
    </w:p>
    <w:p w14:paraId="4E4541C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4            = a14_b,</w:t>
      </w:r>
    </w:p>
    <w:p w14:paraId="51F8350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      Lambda_15            = a15_b)</w:t>
      </w:r>
    </w:p>
    <w:p w14:paraId="3A16EB97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1C58D37A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# plot only if input box is TRUE</w:t>
      </w:r>
    </w:p>
    <w:p w14:paraId="16B5BE13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if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input$AM_hr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= TRUE){</w:t>
      </w:r>
    </w:p>
    <w:p w14:paraId="55498EB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grid.arrange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(</w:t>
      </w:r>
      <w:proofErr w:type="spellStart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hui_a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[4]],</w:t>
      </w:r>
    </w:p>
    <w:p w14:paraId="01F48B4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</w:t>
      </w:r>
      <w:proofErr w:type="spellStart"/>
      <w:r w:rsidRPr="00A46174">
        <w:rPr>
          <w:rFonts w:ascii="Courier New" w:hAnsi="Courier New" w:cs="Courier New"/>
          <w:sz w:val="14"/>
          <w:szCs w:val="14"/>
          <w:lang w:val="en-US"/>
        </w:rPr>
        <w:t>hui_</w:t>
      </w:r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b</w:t>
      </w:r>
      <w:proofErr w:type="spellEnd"/>
      <w:r w:rsidRPr="00A46174">
        <w:rPr>
          <w:rFonts w:ascii="Courier New" w:hAnsi="Courier New" w:cs="Courier New"/>
          <w:sz w:val="14"/>
          <w:szCs w:val="14"/>
          <w:lang w:val="en-US"/>
        </w:rPr>
        <w:t>[</w:t>
      </w:r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>[4]],</w:t>
      </w:r>
    </w:p>
    <w:p w14:paraId="1D8ED36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               </w:t>
      </w:r>
      <w:proofErr w:type="spellStart"/>
      <w:proofErr w:type="gramStart"/>
      <w:r w:rsidRPr="00A46174">
        <w:rPr>
          <w:rFonts w:ascii="Courier New" w:hAnsi="Courier New" w:cs="Courier New"/>
          <w:sz w:val="14"/>
          <w:szCs w:val="14"/>
          <w:lang w:val="en-US"/>
        </w:rPr>
        <w:t>nrow</w:t>
      </w:r>
      <w:proofErr w:type="spellEnd"/>
      <w:proofErr w:type="gramEnd"/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= 1)}</w:t>
      </w:r>
    </w:p>
    <w:p w14:paraId="0B508591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  </w:t>
      </w:r>
    </w:p>
    <w:p w14:paraId="2B20B4D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 xml:space="preserve">  })</w:t>
      </w:r>
    </w:p>
    <w:p w14:paraId="20C55EB0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A46174">
        <w:rPr>
          <w:rFonts w:ascii="Courier New" w:hAnsi="Courier New" w:cs="Courier New"/>
          <w:sz w:val="14"/>
          <w:szCs w:val="14"/>
          <w:lang w:val="en-US"/>
        </w:rPr>
        <w:t>}</w:t>
      </w:r>
    </w:p>
    <w:p w14:paraId="4ECE5895" w14:textId="77777777" w:rsidR="0053545B" w:rsidRPr="00A46174" w:rsidRDefault="0053545B" w:rsidP="0053545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sectPr w:rsidR="0053545B" w:rsidRPr="00A461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B95"/>
    <w:rsid w:val="00085EC7"/>
    <w:rsid w:val="00242084"/>
    <w:rsid w:val="00337ED6"/>
    <w:rsid w:val="003B4294"/>
    <w:rsid w:val="004A3576"/>
    <w:rsid w:val="004E77C3"/>
    <w:rsid w:val="0053545B"/>
    <w:rsid w:val="00744B95"/>
    <w:rsid w:val="007906ED"/>
    <w:rsid w:val="00814C10"/>
    <w:rsid w:val="00922886"/>
    <w:rsid w:val="009B0AE5"/>
    <w:rsid w:val="00A33C53"/>
    <w:rsid w:val="00A46174"/>
    <w:rsid w:val="00BE1D0D"/>
    <w:rsid w:val="00D50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C6A6CA-9539-430B-AD45-9D01F96D5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44B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44B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44B9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44B9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D50B1D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5E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5E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417F94-E532-43C3-B14E-E7B2D01EF6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6436</Words>
  <Characters>40553</Characters>
  <Application>Microsoft Office Word</Application>
  <DocSecurity>0</DocSecurity>
  <Lines>337</Lines>
  <Paragraphs>9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46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n Grodd</dc:creator>
  <cp:keywords/>
  <dc:description/>
  <cp:lastModifiedBy>Marlon Grodd</cp:lastModifiedBy>
  <cp:revision>2</cp:revision>
  <dcterms:created xsi:type="dcterms:W3CDTF">2024-02-19T12:08:00Z</dcterms:created>
  <dcterms:modified xsi:type="dcterms:W3CDTF">2024-02-19T12:08:00Z</dcterms:modified>
</cp:coreProperties>
</file>